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90509B" w14:textId="209C44DB" w:rsidR="00E46DDF" w:rsidRPr="00660694" w:rsidRDefault="004A53A4" w:rsidP="00E46DDF">
      <w:pPr>
        <w:widowControl/>
        <w:spacing w:after="120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492720746"/>
      <w:r>
        <w:rPr>
          <w:rFonts w:ascii="Times New Roman" w:hAnsi="Times New Roman" w:cs="Times New Roman"/>
          <w:b/>
          <w:sz w:val="24"/>
          <w:szCs w:val="24"/>
        </w:rPr>
        <w:t>Supplemental Table</w:t>
      </w:r>
      <w:r w:rsidR="00E46DDF" w:rsidRPr="00660694">
        <w:rPr>
          <w:rFonts w:ascii="Times New Roman" w:hAnsi="Times New Roman" w:cs="Times New Roman"/>
          <w:b/>
          <w:sz w:val="24"/>
          <w:szCs w:val="24"/>
        </w:rPr>
        <w:t xml:space="preserve"> 1. Comparison of baseline characteristics with favorable (mRS 0</w:t>
      </w:r>
      <w:r w:rsidR="00E46DDF" w:rsidRPr="00660694">
        <w:rPr>
          <w:rFonts w:ascii="Times New Roman" w:hAnsi="Times New Roman" w:cs="Times New Roman"/>
          <w:sz w:val="24"/>
          <w:szCs w:val="24"/>
        </w:rPr>
        <w:t>–</w:t>
      </w:r>
      <w:r w:rsidR="00E46DDF" w:rsidRPr="00660694">
        <w:rPr>
          <w:rFonts w:ascii="Times New Roman" w:hAnsi="Times New Roman" w:cs="Times New Roman"/>
          <w:b/>
          <w:sz w:val="24"/>
          <w:szCs w:val="24"/>
        </w:rPr>
        <w:t>3) and unfavorable (mRS 4</w:t>
      </w:r>
      <w:r w:rsidR="00E46DDF" w:rsidRPr="00660694">
        <w:rPr>
          <w:rFonts w:ascii="Times New Roman" w:hAnsi="Times New Roman" w:cs="Times New Roman"/>
          <w:sz w:val="24"/>
          <w:szCs w:val="24"/>
        </w:rPr>
        <w:t>–</w:t>
      </w:r>
      <w:r w:rsidR="00E46DDF" w:rsidRPr="00660694">
        <w:rPr>
          <w:rFonts w:ascii="Times New Roman" w:hAnsi="Times New Roman" w:cs="Times New Roman"/>
          <w:b/>
          <w:sz w:val="24"/>
          <w:szCs w:val="24"/>
        </w:rPr>
        <w:t>6) outcomes</w:t>
      </w:r>
    </w:p>
    <w:bookmarkEnd w:id="0"/>
    <w:tbl>
      <w:tblPr>
        <w:tblStyle w:val="a3"/>
        <w:tblW w:w="136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9"/>
        <w:gridCol w:w="3118"/>
        <w:gridCol w:w="3118"/>
        <w:gridCol w:w="1701"/>
      </w:tblGrid>
      <w:tr w:rsidR="00E46DDF" w:rsidRPr="00660694" w14:paraId="506519F2" w14:textId="77777777" w:rsidTr="00D503C5">
        <w:trPr>
          <w:trHeight w:val="572"/>
          <w:jc w:val="center"/>
        </w:trPr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</w:tcPr>
          <w:p w14:paraId="6571196E" w14:textId="7777777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EE989F8" w14:textId="376693F7" w:rsidR="00E46DDF" w:rsidRPr="00090766" w:rsidRDefault="00E46DDF" w:rsidP="00D503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0766">
              <w:rPr>
                <w:rFonts w:ascii="Times New Roman" w:hAnsi="Times New Roman" w:cs="Times New Roman"/>
                <w:b/>
                <w:sz w:val="24"/>
                <w:szCs w:val="24"/>
              </w:rPr>
              <w:t>Favorable mRS 0</w:t>
            </w:r>
            <w:r w:rsidRPr="0009076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C6983" w:rsidRPr="00090766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4"/>
              </w:rPr>
              <w:t>2</w:t>
            </w:r>
          </w:p>
          <w:p w14:paraId="205ED659" w14:textId="43C3D8E6" w:rsidR="00E46DDF" w:rsidRPr="00090766" w:rsidRDefault="008F130C" w:rsidP="00D503C5">
            <w:pPr>
              <w:jc w:val="center"/>
              <w:rPr>
                <w:rFonts w:ascii="Times New Roman" w:hAnsi="Times New Roman"/>
                <w:sz w:val="24"/>
              </w:rPr>
            </w:pPr>
            <w:r w:rsidRPr="00090766">
              <w:rPr>
                <w:rFonts w:ascii="Times New Roman" w:hAnsi="Times New Roman"/>
                <w:sz w:val="24"/>
              </w:rPr>
              <w:t xml:space="preserve">(n = </w:t>
            </w:r>
            <w:r w:rsidRPr="00090766">
              <w:rPr>
                <w:rFonts w:ascii="Times New Roman" w:hAnsi="Times New Roman"/>
                <w:color w:val="FF0000"/>
                <w:sz w:val="24"/>
              </w:rPr>
              <w:t>49</w:t>
            </w:r>
            <w:r w:rsidR="00E46DDF" w:rsidRPr="0009076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151D358" w14:textId="736FB5B3" w:rsidR="00E46DDF" w:rsidRPr="00090766" w:rsidRDefault="00E46DDF" w:rsidP="00D503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07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favorable mRS </w:t>
            </w:r>
            <w:r w:rsidR="008C6983" w:rsidRPr="00090766"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>3</w:t>
            </w:r>
            <w:r w:rsidRPr="0009076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0766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  <w:p w14:paraId="6B25CDF4" w14:textId="6F6925A5" w:rsidR="00E46DDF" w:rsidRPr="00090766" w:rsidRDefault="008F130C" w:rsidP="00D503C5">
            <w:pPr>
              <w:jc w:val="center"/>
              <w:rPr>
                <w:rFonts w:ascii="Times New Roman" w:hAnsi="Times New Roman"/>
                <w:sz w:val="24"/>
              </w:rPr>
            </w:pPr>
            <w:r w:rsidRPr="00090766">
              <w:rPr>
                <w:rFonts w:ascii="Times New Roman" w:hAnsi="Times New Roman"/>
                <w:sz w:val="24"/>
              </w:rPr>
              <w:t xml:space="preserve">(n = </w:t>
            </w:r>
            <w:r w:rsidRPr="00090766">
              <w:rPr>
                <w:rFonts w:ascii="Times New Roman" w:hAnsi="Times New Roman"/>
                <w:color w:val="FF0000"/>
                <w:sz w:val="24"/>
              </w:rPr>
              <w:t>52</w:t>
            </w:r>
            <w:r w:rsidR="00E46DDF" w:rsidRPr="00090766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5AF491" w14:textId="77777777" w:rsidR="00E46DDF" w:rsidRPr="00285694" w:rsidRDefault="00E46DDF" w:rsidP="00D503C5">
            <w:pPr>
              <w:jc w:val="center"/>
              <w:rPr>
                <w:rFonts w:ascii="Times New Roman" w:hAnsi="Times New Roman"/>
                <w:sz w:val="24"/>
              </w:rPr>
            </w:pPr>
            <w:r w:rsidRPr="00285694">
              <w:rPr>
                <w:rFonts w:ascii="Times New Roman" w:hAnsi="Times New Roman"/>
                <w:i/>
                <w:sz w:val="24"/>
              </w:rPr>
              <w:t>P</w:t>
            </w:r>
            <w:r w:rsidRPr="00285694">
              <w:rPr>
                <w:rFonts w:ascii="Times New Roman" w:hAnsi="Times New Roman"/>
                <w:sz w:val="24"/>
              </w:rPr>
              <w:t>-value</w:t>
            </w:r>
          </w:p>
        </w:tc>
      </w:tr>
      <w:tr w:rsidR="00E46DDF" w:rsidRPr="00660694" w14:paraId="2B4F9575" w14:textId="77777777" w:rsidTr="00D503C5">
        <w:trPr>
          <w:trHeight w:val="273"/>
          <w:jc w:val="center"/>
        </w:trPr>
        <w:tc>
          <w:tcPr>
            <w:tcW w:w="5669" w:type="dxa"/>
          </w:tcPr>
          <w:p w14:paraId="51A12664" w14:textId="7777777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3118" w:type="dxa"/>
          </w:tcPr>
          <w:p w14:paraId="2E4A9D20" w14:textId="7B886684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B95A5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B95A5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B95A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7F7AA372" w14:textId="450395D2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B95A5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B95A5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B95A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1EDD4FEA" w14:textId="7777777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46DDF" w:rsidRPr="00660694" w14:paraId="23BD2D61" w14:textId="77777777" w:rsidTr="00D503C5">
        <w:trPr>
          <w:trHeight w:val="273"/>
          <w:jc w:val="center"/>
        </w:trPr>
        <w:tc>
          <w:tcPr>
            <w:tcW w:w="5669" w:type="dxa"/>
          </w:tcPr>
          <w:p w14:paraId="27256DFD" w14:textId="1F9A8506" w:rsidR="00E46DDF" w:rsidRPr="00660694" w:rsidRDefault="00E46DDF" w:rsidP="00D503C5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D503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D503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65 years (%)</w:t>
            </w:r>
          </w:p>
        </w:tc>
        <w:tc>
          <w:tcPr>
            <w:tcW w:w="3118" w:type="dxa"/>
          </w:tcPr>
          <w:p w14:paraId="61F95D7F" w14:textId="35976FE8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3684C221" w14:textId="0DACF039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1E184288" w14:textId="7777777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46DDF" w:rsidRPr="00660694" w14:paraId="64811327" w14:textId="77777777" w:rsidTr="00D503C5">
        <w:trPr>
          <w:trHeight w:val="273"/>
          <w:jc w:val="center"/>
        </w:trPr>
        <w:tc>
          <w:tcPr>
            <w:tcW w:w="5669" w:type="dxa"/>
          </w:tcPr>
          <w:p w14:paraId="2B82B124" w14:textId="7777777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Female sex (%)</w:t>
            </w:r>
          </w:p>
        </w:tc>
        <w:tc>
          <w:tcPr>
            <w:tcW w:w="3118" w:type="dxa"/>
          </w:tcPr>
          <w:p w14:paraId="4FD26FD2" w14:textId="3E88857C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A85A4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  <w:r w:rsidRPr="00A85A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5718988A" w14:textId="3FE766C6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A85A4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  <w:r w:rsidRPr="00A85A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5A0CA63" w14:textId="2B5E8994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9</w:t>
            </w:r>
          </w:p>
        </w:tc>
      </w:tr>
      <w:tr w:rsidR="00E46DDF" w:rsidRPr="00660694" w14:paraId="31216D08" w14:textId="77777777" w:rsidTr="00D503C5">
        <w:trPr>
          <w:trHeight w:val="273"/>
          <w:jc w:val="center"/>
        </w:trPr>
        <w:tc>
          <w:tcPr>
            <w:tcW w:w="5669" w:type="dxa"/>
          </w:tcPr>
          <w:p w14:paraId="46C89B2E" w14:textId="7777777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Hunt &amp; Kosnik grade</w:t>
            </w:r>
          </w:p>
        </w:tc>
        <w:tc>
          <w:tcPr>
            <w:tcW w:w="3118" w:type="dxa"/>
          </w:tcPr>
          <w:p w14:paraId="18F60FA7" w14:textId="594C6ADF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255F0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255F0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255F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32C32846" w14:textId="7777777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255F0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255F0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255F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3ECDE86" w14:textId="63ACCB58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46DDF" w:rsidRPr="00660694" w14:paraId="2F666471" w14:textId="77777777" w:rsidTr="00D503C5">
        <w:trPr>
          <w:trHeight w:val="273"/>
          <w:jc w:val="center"/>
        </w:trPr>
        <w:tc>
          <w:tcPr>
            <w:tcW w:w="5669" w:type="dxa"/>
          </w:tcPr>
          <w:p w14:paraId="6A60A824" w14:textId="27783A1A" w:rsidR="00E46DDF" w:rsidRPr="00660694" w:rsidRDefault="00E46DDF" w:rsidP="00285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Fisher score</w:t>
            </w:r>
          </w:p>
        </w:tc>
        <w:tc>
          <w:tcPr>
            <w:tcW w:w="3118" w:type="dxa"/>
          </w:tcPr>
          <w:p w14:paraId="191F5DEC" w14:textId="6EC23D19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5609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5609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560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6362EF57" w14:textId="2CAEED02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5609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5609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560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584B6D1" w14:textId="4DC7220B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5</w:t>
            </w:r>
          </w:p>
        </w:tc>
      </w:tr>
      <w:tr w:rsidR="00E46DDF" w:rsidRPr="00660694" w14:paraId="72A73A26" w14:textId="77777777" w:rsidTr="00D503C5">
        <w:trPr>
          <w:trHeight w:val="273"/>
          <w:jc w:val="center"/>
        </w:trPr>
        <w:tc>
          <w:tcPr>
            <w:tcW w:w="5669" w:type="dxa"/>
          </w:tcPr>
          <w:p w14:paraId="062807D7" w14:textId="21CA519F" w:rsidR="00E46DDF" w:rsidRPr="00660694" w:rsidRDefault="00E46DDF" w:rsidP="00285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WFNS grade</w:t>
            </w:r>
          </w:p>
        </w:tc>
        <w:tc>
          <w:tcPr>
            <w:tcW w:w="3118" w:type="dxa"/>
          </w:tcPr>
          <w:p w14:paraId="48C16CD7" w14:textId="69A9F390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5609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609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560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3F79549D" w14:textId="37F1BAFF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5609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5609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560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CAFE314" w14:textId="7777777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E46DDF" w:rsidRPr="00660694" w14:paraId="54B0AE9E" w14:textId="77777777" w:rsidTr="00285694">
        <w:trPr>
          <w:trHeight w:val="273"/>
          <w:jc w:val="center"/>
        </w:trPr>
        <w:tc>
          <w:tcPr>
            <w:tcW w:w="5669" w:type="dxa"/>
          </w:tcPr>
          <w:p w14:paraId="146EB360" w14:textId="4F9FA0C0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Treatment modality (%)</w:t>
            </w:r>
          </w:p>
        </w:tc>
        <w:tc>
          <w:tcPr>
            <w:tcW w:w="3118" w:type="dxa"/>
            <w:shd w:val="clear" w:color="auto" w:fill="auto"/>
          </w:tcPr>
          <w:p w14:paraId="75E42F2E" w14:textId="2DC39E2F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</w:tcPr>
          <w:p w14:paraId="4DF2F896" w14:textId="5BF31E11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D377C83" w14:textId="18D55310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DDF" w:rsidRPr="00660694" w14:paraId="592E7CA5" w14:textId="77777777" w:rsidTr="00D503C5">
        <w:trPr>
          <w:trHeight w:val="273"/>
          <w:jc w:val="center"/>
        </w:trPr>
        <w:tc>
          <w:tcPr>
            <w:tcW w:w="5669" w:type="dxa"/>
          </w:tcPr>
          <w:p w14:paraId="1927B526" w14:textId="4AE03AF8" w:rsidR="00E46DDF" w:rsidRPr="00660694" w:rsidRDefault="00E46DDF" w:rsidP="00285694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Endovascular</w:t>
            </w:r>
          </w:p>
        </w:tc>
        <w:tc>
          <w:tcPr>
            <w:tcW w:w="3118" w:type="dxa"/>
          </w:tcPr>
          <w:p w14:paraId="235D2CCD" w14:textId="099C0EA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556B7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  <w:r w:rsidRPr="00556B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488C7E94" w14:textId="107A6F2F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556B7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  <w:r w:rsidRPr="00556B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50E0BFE4" w14:textId="440823D5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4</w:t>
            </w:r>
          </w:p>
        </w:tc>
      </w:tr>
      <w:tr w:rsidR="00E46DDF" w:rsidRPr="00660694" w14:paraId="1286B01F" w14:textId="77777777" w:rsidTr="00285694">
        <w:trPr>
          <w:trHeight w:val="273"/>
          <w:jc w:val="center"/>
        </w:trPr>
        <w:tc>
          <w:tcPr>
            <w:tcW w:w="5669" w:type="dxa"/>
          </w:tcPr>
          <w:p w14:paraId="6770B894" w14:textId="07538058" w:rsidR="00E46DDF" w:rsidRPr="00660694" w:rsidRDefault="00E46DDF" w:rsidP="00285694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Surgical</w:t>
            </w:r>
          </w:p>
        </w:tc>
        <w:tc>
          <w:tcPr>
            <w:tcW w:w="3118" w:type="dxa"/>
          </w:tcPr>
          <w:p w14:paraId="6A660285" w14:textId="7777777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556B7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  <w:r w:rsidRPr="00556B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667B92B6" w14:textId="7777777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56B7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  <w:r w:rsidRPr="00556B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DB84DA0" w14:textId="7777777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DDF" w:rsidRPr="00660694" w14:paraId="27C47AB2" w14:textId="77777777" w:rsidTr="00285694">
        <w:trPr>
          <w:trHeight w:val="273"/>
          <w:jc w:val="center"/>
        </w:trPr>
        <w:tc>
          <w:tcPr>
            <w:tcW w:w="5669" w:type="dxa"/>
          </w:tcPr>
          <w:p w14:paraId="541F4331" w14:textId="296F5AE8" w:rsidR="00E46DDF" w:rsidRPr="00660694" w:rsidRDefault="00E46DDF" w:rsidP="00285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Laboratory data on admission</w:t>
            </w:r>
          </w:p>
        </w:tc>
        <w:tc>
          <w:tcPr>
            <w:tcW w:w="3118" w:type="dxa"/>
            <w:shd w:val="clear" w:color="auto" w:fill="auto"/>
          </w:tcPr>
          <w:p w14:paraId="4E6195E7" w14:textId="2FFF2CD5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</w:tcPr>
          <w:p w14:paraId="10C0965D" w14:textId="6B67A3D8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7552049" w14:textId="020585B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DDF" w:rsidRPr="00660694" w14:paraId="39EAF5C8" w14:textId="77777777" w:rsidTr="00285694">
        <w:trPr>
          <w:trHeight w:val="273"/>
          <w:jc w:val="center"/>
        </w:trPr>
        <w:tc>
          <w:tcPr>
            <w:tcW w:w="5669" w:type="dxa"/>
          </w:tcPr>
          <w:p w14:paraId="37A3C0E7" w14:textId="28E774B4" w:rsidR="00E46DDF" w:rsidRPr="00660694" w:rsidRDefault="00E46DDF" w:rsidP="00D503C5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Albumin (g/dL)</w:t>
            </w:r>
          </w:p>
        </w:tc>
        <w:tc>
          <w:tcPr>
            <w:tcW w:w="3118" w:type="dxa"/>
          </w:tcPr>
          <w:p w14:paraId="202C2746" w14:textId="5274F236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4563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45633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Pr="00456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58EB7B99" w14:textId="6B7CE3C5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4563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45633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Pr="00456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CF18E3F" w14:textId="7777777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8</w:t>
            </w:r>
          </w:p>
        </w:tc>
      </w:tr>
      <w:tr w:rsidR="00E46DDF" w:rsidRPr="00660694" w14:paraId="698209E8" w14:textId="77777777" w:rsidTr="00D503C5">
        <w:trPr>
          <w:trHeight w:val="273"/>
          <w:jc w:val="center"/>
        </w:trPr>
        <w:tc>
          <w:tcPr>
            <w:tcW w:w="5669" w:type="dxa"/>
          </w:tcPr>
          <w:p w14:paraId="05E3CCE8" w14:textId="313AFAD2" w:rsidR="00E46DDF" w:rsidRPr="00660694" w:rsidRDefault="00E46DDF" w:rsidP="00285694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Glucose (mg/dL)</w:t>
            </w:r>
          </w:p>
        </w:tc>
        <w:tc>
          <w:tcPr>
            <w:tcW w:w="3118" w:type="dxa"/>
          </w:tcPr>
          <w:p w14:paraId="0F388C31" w14:textId="7777777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Pr="004563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Pr="0045633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456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0766F837" w14:textId="7777777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Pr="004563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Pr="0045633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Pr="00456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44D033D" w14:textId="7777777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7F6">
              <w:rPr>
                <w:rFonts w:ascii="Times New Roman" w:hAnsi="Times New Roman" w:cs="Times New Roman" w:hint="eastAsia"/>
                <w:sz w:val="24"/>
                <w:szCs w:val="24"/>
              </w:rPr>
              <w:t>0.908</w:t>
            </w:r>
          </w:p>
        </w:tc>
      </w:tr>
      <w:tr w:rsidR="00E46DDF" w:rsidRPr="00660694" w14:paraId="7D16B7EC" w14:textId="77777777" w:rsidTr="00D503C5">
        <w:trPr>
          <w:trHeight w:val="273"/>
          <w:jc w:val="center"/>
        </w:trPr>
        <w:tc>
          <w:tcPr>
            <w:tcW w:w="5669" w:type="dxa"/>
          </w:tcPr>
          <w:p w14:paraId="3CC305D0" w14:textId="3EB526AD" w:rsidR="00E46DDF" w:rsidRPr="00660694" w:rsidRDefault="00E46DDF" w:rsidP="00D503C5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Lactate level (mmol/L)</w:t>
            </w:r>
          </w:p>
        </w:tc>
        <w:tc>
          <w:tcPr>
            <w:tcW w:w="3118" w:type="dxa"/>
          </w:tcPr>
          <w:p w14:paraId="20C2D20F" w14:textId="41BCAF2F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Pr="004563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Pr="0045633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  <w:r w:rsidRPr="00456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6D014697" w14:textId="7F44BA2C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  <w:r w:rsidRPr="004563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Pr="0045633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  <w:r w:rsidRPr="004563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4FDF116" w14:textId="0AA722D9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0</w:t>
            </w:r>
          </w:p>
        </w:tc>
      </w:tr>
      <w:tr w:rsidR="00686F4D" w:rsidRPr="00660694" w14:paraId="54847727" w14:textId="77777777" w:rsidTr="00D503C5">
        <w:trPr>
          <w:trHeight w:val="273"/>
          <w:jc w:val="center"/>
        </w:trPr>
        <w:tc>
          <w:tcPr>
            <w:tcW w:w="5669" w:type="dxa"/>
          </w:tcPr>
          <w:p w14:paraId="243F4BFA" w14:textId="48F091DC" w:rsidR="00686F4D" w:rsidRPr="00660694" w:rsidRDefault="00686F4D" w:rsidP="00686F4D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21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eurysm location</w:t>
            </w:r>
          </w:p>
        </w:tc>
        <w:tc>
          <w:tcPr>
            <w:tcW w:w="3118" w:type="dxa"/>
          </w:tcPr>
          <w:p w14:paraId="2B528BB1" w14:textId="29347DFB" w:rsidR="00686F4D" w:rsidRDefault="00686F4D" w:rsidP="00686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18C5BEEC" w14:textId="285F5D87" w:rsidR="00686F4D" w:rsidRDefault="00686F4D" w:rsidP="00686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53A315B" w14:textId="6D93B9C4" w:rsidR="00686F4D" w:rsidRDefault="00686F4D" w:rsidP="00686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6AB" w:rsidRPr="00660694" w14:paraId="06A42F60" w14:textId="77777777" w:rsidTr="00D503C5">
        <w:trPr>
          <w:trHeight w:val="273"/>
          <w:jc w:val="center"/>
        </w:trPr>
        <w:tc>
          <w:tcPr>
            <w:tcW w:w="5669" w:type="dxa"/>
          </w:tcPr>
          <w:p w14:paraId="0C4C40EF" w14:textId="574A771B" w:rsidR="004566AB" w:rsidRPr="00285694" w:rsidRDefault="004566AB" w:rsidP="004566AB">
            <w:pPr>
              <w:ind w:firstLineChars="50" w:firstLine="120"/>
              <w:jc w:val="center"/>
              <w:rPr>
                <w:rFonts w:ascii="Times New Roman" w:hAnsi="Times New Roman"/>
                <w:sz w:val="24"/>
                <w:highlight w:val="cyan"/>
              </w:rPr>
            </w:pPr>
            <w:r w:rsidRPr="005B53A9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Anterior </w:t>
            </w:r>
            <w:r w:rsidRPr="005B53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ommunicating/ </w:t>
            </w:r>
            <w:r w:rsidRPr="005B53A9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erebral</w:t>
            </w:r>
            <w:r w:rsidRPr="005B53A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rtery aneurysm</w:t>
            </w:r>
          </w:p>
        </w:tc>
        <w:tc>
          <w:tcPr>
            <w:tcW w:w="3118" w:type="dxa"/>
          </w:tcPr>
          <w:p w14:paraId="6463C0B4" w14:textId="47445E54" w:rsidR="004566AB" w:rsidRPr="00285694" w:rsidRDefault="007212D2" w:rsidP="004566AB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382604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1</w:t>
            </w:r>
            <w:r w:rsidRPr="003826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22.4)</w:t>
            </w:r>
          </w:p>
        </w:tc>
        <w:tc>
          <w:tcPr>
            <w:tcW w:w="3118" w:type="dxa"/>
          </w:tcPr>
          <w:p w14:paraId="61E495DA" w14:textId="3B6EDEE1" w:rsidR="004566AB" w:rsidRPr="00285694" w:rsidRDefault="007212D2" w:rsidP="004566AB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382604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1</w:t>
            </w:r>
            <w:r w:rsidRPr="003826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40.4)</w:t>
            </w:r>
          </w:p>
        </w:tc>
        <w:tc>
          <w:tcPr>
            <w:tcW w:w="1701" w:type="dxa"/>
            <w:shd w:val="clear" w:color="auto" w:fill="auto"/>
          </w:tcPr>
          <w:p w14:paraId="1955AB95" w14:textId="27693D93" w:rsidR="004566AB" w:rsidRPr="00285694" w:rsidRDefault="00624BDC" w:rsidP="004566AB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285694">
              <w:rPr>
                <w:rFonts w:ascii="Times New Roman" w:hAnsi="Times New Roman"/>
                <w:color w:val="FF0000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95</w:t>
            </w:r>
          </w:p>
        </w:tc>
      </w:tr>
      <w:tr w:rsidR="004566AB" w:rsidRPr="00660694" w14:paraId="65244F9D" w14:textId="77777777" w:rsidTr="00D503C5">
        <w:trPr>
          <w:trHeight w:val="273"/>
          <w:jc w:val="center"/>
        </w:trPr>
        <w:tc>
          <w:tcPr>
            <w:tcW w:w="5669" w:type="dxa"/>
          </w:tcPr>
          <w:p w14:paraId="7E27D3E9" w14:textId="5F595CA3" w:rsidR="004566AB" w:rsidRPr="00090766" w:rsidRDefault="004566AB" w:rsidP="004566AB">
            <w:pPr>
              <w:ind w:firstLineChars="50" w:firstLine="120"/>
              <w:jc w:val="center"/>
              <w:rPr>
                <w:rFonts w:ascii="Times New Roman" w:hAnsi="Times New Roman"/>
                <w:sz w:val="24"/>
              </w:rPr>
            </w:pPr>
            <w:r w:rsidRPr="0009076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Internal carotid artery </w:t>
            </w:r>
            <w:proofErr w:type="spellStart"/>
            <w:r w:rsidRPr="0009076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eurysm</w:t>
            </w:r>
            <w:r w:rsidR="00DB064C" w:rsidRPr="00090766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</w:tcPr>
          <w:p w14:paraId="58F9894E" w14:textId="48A1C20E" w:rsidR="004566AB" w:rsidRPr="00285694" w:rsidRDefault="007212D2" w:rsidP="004566AB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285694">
              <w:rPr>
                <w:rFonts w:ascii="Times New Roman" w:hAnsi="Times New Roman"/>
                <w:color w:val="FF0000"/>
                <w:sz w:val="24"/>
              </w:rPr>
              <w:t>19</w:t>
            </w:r>
            <w:r w:rsidRPr="003826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38.8)</w:t>
            </w:r>
          </w:p>
        </w:tc>
        <w:tc>
          <w:tcPr>
            <w:tcW w:w="3118" w:type="dxa"/>
          </w:tcPr>
          <w:p w14:paraId="78155252" w14:textId="72786E7E" w:rsidR="004566AB" w:rsidRPr="00285694" w:rsidRDefault="007212D2" w:rsidP="004566AB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382604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2</w:t>
            </w:r>
            <w:r w:rsidRPr="003826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23.1)</w:t>
            </w:r>
          </w:p>
        </w:tc>
        <w:tc>
          <w:tcPr>
            <w:tcW w:w="1701" w:type="dxa"/>
            <w:shd w:val="clear" w:color="auto" w:fill="auto"/>
          </w:tcPr>
          <w:p w14:paraId="6503FD96" w14:textId="1133CD57" w:rsidR="004566AB" w:rsidRPr="00285694" w:rsidRDefault="004566AB" w:rsidP="004566AB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</w:tr>
      <w:tr w:rsidR="004566AB" w:rsidRPr="00660694" w14:paraId="7E72AB5B" w14:textId="77777777" w:rsidTr="00D503C5">
        <w:trPr>
          <w:trHeight w:val="273"/>
          <w:jc w:val="center"/>
        </w:trPr>
        <w:tc>
          <w:tcPr>
            <w:tcW w:w="5669" w:type="dxa"/>
          </w:tcPr>
          <w:p w14:paraId="30F3D448" w14:textId="7876D58E" w:rsidR="004566AB" w:rsidRPr="00090766" w:rsidRDefault="004566AB" w:rsidP="00285694">
            <w:pPr>
              <w:ind w:firstLineChars="50" w:firstLine="120"/>
              <w:jc w:val="center"/>
              <w:rPr>
                <w:rFonts w:ascii="Times New Roman" w:hAnsi="Times New Roman"/>
                <w:sz w:val="24"/>
              </w:rPr>
            </w:pPr>
            <w:r w:rsidRPr="0009076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M</w:t>
            </w:r>
            <w:r w:rsidRPr="0009076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ddle</w:t>
            </w:r>
            <w:r w:rsidRPr="00090766">
              <w:rPr>
                <w:rFonts w:ascii="Times New Roman" w:hAnsi="Times New Roman"/>
                <w:color w:val="FF0000"/>
                <w:sz w:val="24"/>
              </w:rPr>
              <w:t xml:space="preserve"> cerebral </w:t>
            </w:r>
            <w:r w:rsidRPr="0009076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artery </w:t>
            </w:r>
            <w:r w:rsidRPr="0009076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eurysm</w:t>
            </w:r>
          </w:p>
        </w:tc>
        <w:tc>
          <w:tcPr>
            <w:tcW w:w="3118" w:type="dxa"/>
          </w:tcPr>
          <w:p w14:paraId="1523A201" w14:textId="01EBB096" w:rsidR="004566AB" w:rsidRPr="00285694" w:rsidRDefault="007212D2" w:rsidP="004566AB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382604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</w:t>
            </w:r>
            <w:r w:rsidRPr="003826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18.3)</w:t>
            </w:r>
          </w:p>
        </w:tc>
        <w:tc>
          <w:tcPr>
            <w:tcW w:w="3118" w:type="dxa"/>
          </w:tcPr>
          <w:p w14:paraId="130ABDA8" w14:textId="49E211AE" w:rsidR="004566AB" w:rsidRPr="00285694" w:rsidRDefault="007212D2" w:rsidP="004566AB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382604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</w:t>
            </w:r>
            <w:r w:rsidRPr="003826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15.4)</w:t>
            </w:r>
          </w:p>
        </w:tc>
        <w:tc>
          <w:tcPr>
            <w:tcW w:w="1701" w:type="dxa"/>
            <w:shd w:val="clear" w:color="auto" w:fill="auto"/>
          </w:tcPr>
          <w:p w14:paraId="1E1A9FD7" w14:textId="00CD19FB" w:rsidR="004566AB" w:rsidRPr="00285694" w:rsidRDefault="004566AB" w:rsidP="004566AB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</w:tr>
      <w:tr w:rsidR="004566AB" w:rsidRPr="00660694" w14:paraId="2EFAACB5" w14:textId="77777777" w:rsidTr="00D503C5">
        <w:trPr>
          <w:trHeight w:val="273"/>
          <w:jc w:val="center"/>
        </w:trPr>
        <w:tc>
          <w:tcPr>
            <w:tcW w:w="5669" w:type="dxa"/>
          </w:tcPr>
          <w:p w14:paraId="3EC6FA6D" w14:textId="0243C02C" w:rsidR="004566AB" w:rsidRPr="00090766" w:rsidRDefault="004566AB" w:rsidP="00285694">
            <w:pPr>
              <w:ind w:firstLineChars="50" w:firstLine="120"/>
              <w:jc w:val="center"/>
              <w:rPr>
                <w:rFonts w:ascii="Times New Roman" w:hAnsi="Times New Roman"/>
                <w:sz w:val="24"/>
              </w:rPr>
            </w:pPr>
            <w:r w:rsidRPr="0009076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P</w:t>
            </w:r>
            <w:r w:rsidRPr="0009076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osterior </w:t>
            </w:r>
            <w:proofErr w:type="spellStart"/>
            <w:r w:rsidRPr="0009076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irculation</w:t>
            </w:r>
            <w:r w:rsidR="00DB064C" w:rsidRPr="00090766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c</w:t>
            </w:r>
            <w:proofErr w:type="spellEnd"/>
            <w:r w:rsidRPr="0009076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neurysm</w:t>
            </w:r>
          </w:p>
        </w:tc>
        <w:tc>
          <w:tcPr>
            <w:tcW w:w="3118" w:type="dxa"/>
          </w:tcPr>
          <w:p w14:paraId="7281F957" w14:textId="66649D8C" w:rsidR="004566AB" w:rsidRPr="00285694" w:rsidRDefault="007212D2" w:rsidP="004566AB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382604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0</w:t>
            </w:r>
            <w:r w:rsidRPr="003826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20.4)</w:t>
            </w:r>
          </w:p>
        </w:tc>
        <w:tc>
          <w:tcPr>
            <w:tcW w:w="3118" w:type="dxa"/>
          </w:tcPr>
          <w:p w14:paraId="7F478553" w14:textId="3CFCF168" w:rsidR="004566AB" w:rsidRPr="00285694" w:rsidRDefault="007212D2" w:rsidP="004566AB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382604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1</w:t>
            </w:r>
            <w:r w:rsidRPr="003826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21.2)</w:t>
            </w:r>
          </w:p>
        </w:tc>
        <w:tc>
          <w:tcPr>
            <w:tcW w:w="1701" w:type="dxa"/>
            <w:shd w:val="clear" w:color="auto" w:fill="auto"/>
          </w:tcPr>
          <w:p w14:paraId="75D2B1C4" w14:textId="4EC5EBB0" w:rsidR="004566AB" w:rsidRPr="00285694" w:rsidRDefault="004566AB" w:rsidP="004566AB">
            <w:pPr>
              <w:jc w:val="center"/>
              <w:rPr>
                <w:rFonts w:ascii="Times New Roman" w:hAnsi="Times New Roman"/>
                <w:color w:val="FF0000"/>
                <w:sz w:val="24"/>
              </w:rPr>
            </w:pPr>
          </w:p>
        </w:tc>
      </w:tr>
      <w:tr w:rsidR="00E46DDF" w:rsidRPr="00660694" w14:paraId="2882C022" w14:textId="77777777" w:rsidTr="00D503C5">
        <w:trPr>
          <w:trHeight w:val="273"/>
          <w:jc w:val="center"/>
        </w:trPr>
        <w:tc>
          <w:tcPr>
            <w:tcW w:w="5669" w:type="dxa"/>
          </w:tcPr>
          <w:p w14:paraId="6B9ADE41" w14:textId="1640CD6D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Delayed cerebral ischemia (%)</w:t>
            </w:r>
          </w:p>
        </w:tc>
        <w:tc>
          <w:tcPr>
            <w:tcW w:w="3118" w:type="dxa"/>
          </w:tcPr>
          <w:p w14:paraId="2F4D57D4" w14:textId="04B340DF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876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  <w:r w:rsidRPr="006876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452F2F5D" w14:textId="26B92189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6876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  <w:r w:rsidRPr="006876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E38EA56" w14:textId="1CB8EB7D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8</w:t>
            </w:r>
          </w:p>
        </w:tc>
      </w:tr>
      <w:tr w:rsidR="00E46DDF" w:rsidRPr="00660694" w14:paraId="0D97F037" w14:textId="77777777" w:rsidTr="00D503C5">
        <w:trPr>
          <w:trHeight w:val="273"/>
          <w:jc w:val="center"/>
        </w:trPr>
        <w:tc>
          <w:tcPr>
            <w:tcW w:w="5669" w:type="dxa"/>
          </w:tcPr>
          <w:p w14:paraId="3B11987E" w14:textId="7D2EC989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Survive (%)</w:t>
            </w:r>
          </w:p>
        </w:tc>
        <w:tc>
          <w:tcPr>
            <w:tcW w:w="3118" w:type="dxa"/>
          </w:tcPr>
          <w:p w14:paraId="2D13DFD5" w14:textId="1DCFEE9F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6876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876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6E7EC1D9" w14:textId="355D081E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68768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.1</w:t>
            </w:r>
            <w:r w:rsidRPr="006876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FDF8903" w14:textId="0CD04E7F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9</w:t>
            </w:r>
          </w:p>
        </w:tc>
      </w:tr>
      <w:tr w:rsidR="00E46DDF" w:rsidRPr="00660694" w14:paraId="7A577A2E" w14:textId="77777777" w:rsidTr="00D503C5">
        <w:trPr>
          <w:trHeight w:val="273"/>
          <w:jc w:val="center"/>
        </w:trPr>
        <w:tc>
          <w:tcPr>
            <w:tcW w:w="5669" w:type="dxa"/>
          </w:tcPr>
          <w:p w14:paraId="18E72355" w14:textId="369C0531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Duration of mechanical ventilator (day)</w:t>
            </w:r>
          </w:p>
        </w:tc>
        <w:tc>
          <w:tcPr>
            <w:tcW w:w="3118" w:type="dxa"/>
          </w:tcPr>
          <w:p w14:paraId="764333F1" w14:textId="508A9AFA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A66B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A66BF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A66B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0B2C8A02" w14:textId="5FCACF20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Pr="00A66B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A66BF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  <w:r w:rsidRPr="00A66B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6B7201B" w14:textId="7777777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46DDF" w:rsidRPr="00660694" w14:paraId="218AEB34" w14:textId="77777777" w:rsidTr="00285694">
        <w:trPr>
          <w:trHeight w:val="273"/>
          <w:jc w:val="center"/>
        </w:trPr>
        <w:tc>
          <w:tcPr>
            <w:tcW w:w="5669" w:type="dxa"/>
          </w:tcPr>
          <w:p w14:paraId="08F736C4" w14:textId="0D11AEBA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ngth of ICU stay (day)</w:t>
            </w:r>
          </w:p>
        </w:tc>
        <w:tc>
          <w:tcPr>
            <w:tcW w:w="3118" w:type="dxa"/>
          </w:tcPr>
          <w:p w14:paraId="0EFCC104" w14:textId="6E71C360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A66B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A66BF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A66B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118578B1" w14:textId="14C3956C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A66B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A66BF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A66B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873E7A8" w14:textId="2E480D14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46DDF" w:rsidRPr="00660694" w14:paraId="4DA261C8" w14:textId="77777777" w:rsidTr="00285694">
        <w:trPr>
          <w:trHeight w:val="273"/>
          <w:jc w:val="center"/>
        </w:trPr>
        <w:tc>
          <w:tcPr>
            <w:tcW w:w="5669" w:type="dxa"/>
          </w:tcPr>
          <w:p w14:paraId="696DF531" w14:textId="33C0A780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Length of hospital stay (day)</w:t>
            </w:r>
          </w:p>
        </w:tc>
        <w:tc>
          <w:tcPr>
            <w:tcW w:w="3118" w:type="dxa"/>
          </w:tcPr>
          <w:p w14:paraId="3A6447B2" w14:textId="00E6B96A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A66B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A66BF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A66B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341F4AE9" w14:textId="2E63CECE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A66B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A66BF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A66B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F899EEB" w14:textId="460190A0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46DDF" w:rsidRPr="00660694" w14:paraId="66C53AC1" w14:textId="77777777" w:rsidTr="00D503C5">
        <w:trPr>
          <w:trHeight w:val="273"/>
          <w:jc w:val="center"/>
        </w:trPr>
        <w:tc>
          <w:tcPr>
            <w:tcW w:w="5669" w:type="dxa"/>
          </w:tcPr>
          <w:p w14:paraId="698E0946" w14:textId="45161CA9" w:rsidR="00E46DDF" w:rsidRPr="0098621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214">
              <w:rPr>
                <w:rFonts w:ascii="Times New Roman" w:hAnsi="Times New Roman" w:cs="Times New Roman"/>
                <w:sz w:val="24"/>
                <w:szCs w:val="24"/>
              </w:rPr>
              <w:t>Duration of physical restraint (hour)</w:t>
            </w:r>
          </w:p>
        </w:tc>
        <w:tc>
          <w:tcPr>
            <w:tcW w:w="3118" w:type="dxa"/>
          </w:tcPr>
          <w:p w14:paraId="0906B78C" w14:textId="7C56490C" w:rsidR="00E46DDF" w:rsidRPr="0098621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24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243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724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61BC25A9" w14:textId="153D4068" w:rsidR="00E46DDF" w:rsidRPr="0098621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7724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243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7724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9FDC041" w14:textId="69DC9099" w:rsidR="00E46DDF" w:rsidRPr="0098621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E46DDF" w:rsidRPr="00660694" w14:paraId="0221023C" w14:textId="77777777" w:rsidTr="00D503C5">
        <w:trPr>
          <w:trHeight w:val="273"/>
          <w:jc w:val="center"/>
        </w:trPr>
        <w:tc>
          <w:tcPr>
            <w:tcW w:w="5669" w:type="dxa"/>
          </w:tcPr>
          <w:p w14:paraId="376BE058" w14:textId="4DA42DF9" w:rsidR="00E46DDF" w:rsidRPr="0098621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214">
              <w:rPr>
                <w:rFonts w:ascii="Times New Roman" w:hAnsi="Times New Roman" w:cs="Times New Roman"/>
                <w:sz w:val="24"/>
                <w:szCs w:val="24"/>
              </w:rPr>
              <w:t>No physical restraint (%)</w:t>
            </w:r>
          </w:p>
        </w:tc>
        <w:tc>
          <w:tcPr>
            <w:tcW w:w="3118" w:type="dxa"/>
          </w:tcPr>
          <w:p w14:paraId="408A6ED4" w14:textId="77777777" w:rsidR="00E46DDF" w:rsidRPr="0098621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4A332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  <w:r w:rsidRPr="004A33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19CA9335" w14:textId="77777777" w:rsidR="00E46DDF" w:rsidRPr="0098621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4A332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  <w:r w:rsidRPr="004A33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B7E2A14" w14:textId="77777777" w:rsidR="00E46DDF" w:rsidRPr="0098621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E46DDF" w:rsidRPr="00660694" w14:paraId="4716187F" w14:textId="77777777" w:rsidTr="00D503C5">
        <w:trPr>
          <w:trHeight w:val="273"/>
          <w:jc w:val="center"/>
        </w:trPr>
        <w:tc>
          <w:tcPr>
            <w:tcW w:w="5669" w:type="dxa"/>
          </w:tcPr>
          <w:p w14:paraId="475F576B" w14:textId="2E8494FB" w:rsidR="00E46DDF" w:rsidRPr="0098621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3E8">
              <w:rPr>
                <w:rFonts w:ascii="Times New Roman" w:hAnsi="Times New Roman" w:cs="Times New Roman"/>
                <w:sz w:val="24"/>
                <w:szCs w:val="24"/>
              </w:rPr>
              <w:t>Delirium (%)</w:t>
            </w:r>
          </w:p>
        </w:tc>
        <w:tc>
          <w:tcPr>
            <w:tcW w:w="3118" w:type="dxa"/>
          </w:tcPr>
          <w:p w14:paraId="2FA97060" w14:textId="2F542DC3" w:rsidR="00E46DDF" w:rsidRPr="0098621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4A332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  <w:r w:rsidRPr="004A33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1248EED1" w14:textId="4B6C5DBE" w:rsidR="00E46DDF" w:rsidRPr="0098621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4A332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  <w:r w:rsidRPr="004A33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12FE7689" w14:textId="17551BF1" w:rsidR="00E46DDF" w:rsidRPr="0098621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46DDF" w:rsidRPr="00660694" w14:paraId="3B2EFB44" w14:textId="77777777" w:rsidTr="00285694">
        <w:trPr>
          <w:trHeight w:val="273"/>
          <w:jc w:val="center"/>
        </w:trPr>
        <w:tc>
          <w:tcPr>
            <w:tcW w:w="5669" w:type="dxa"/>
          </w:tcPr>
          <w:p w14:paraId="35B698DA" w14:textId="371D9ED4" w:rsidR="00E46DDF" w:rsidRPr="0098621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214">
              <w:rPr>
                <w:rFonts w:ascii="Times New Roman" w:hAnsi="Times New Roman" w:cs="Times New Roman"/>
                <w:sz w:val="24"/>
                <w:szCs w:val="24"/>
              </w:rPr>
              <w:t>Sedatives and analgesia (%)</w:t>
            </w:r>
          </w:p>
        </w:tc>
        <w:tc>
          <w:tcPr>
            <w:tcW w:w="3118" w:type="dxa"/>
            <w:shd w:val="clear" w:color="auto" w:fill="auto"/>
          </w:tcPr>
          <w:p w14:paraId="3912BF6F" w14:textId="0663004A" w:rsidR="00E46DDF" w:rsidRPr="0098621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</w:tcPr>
          <w:p w14:paraId="1F46CFCE" w14:textId="1F0EBF1F" w:rsidR="00E46DDF" w:rsidRPr="0098621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A9EDA70" w14:textId="13C6D07F" w:rsidR="00E46DDF" w:rsidRPr="0098621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DDF" w:rsidRPr="00660694" w14:paraId="7D10F89D" w14:textId="77777777" w:rsidTr="00D503C5">
        <w:trPr>
          <w:trHeight w:val="273"/>
          <w:jc w:val="center"/>
        </w:trPr>
        <w:tc>
          <w:tcPr>
            <w:tcW w:w="5669" w:type="dxa"/>
          </w:tcPr>
          <w:p w14:paraId="146A2DDB" w14:textId="4D394F82" w:rsidR="00E46DDF" w:rsidRPr="0098621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214">
              <w:rPr>
                <w:rFonts w:ascii="Times New Roman" w:hAnsi="Times New Roman" w:cs="Times New Roman"/>
                <w:sz w:val="24"/>
                <w:szCs w:val="24"/>
              </w:rPr>
              <w:t>Midazolam</w:t>
            </w:r>
          </w:p>
        </w:tc>
        <w:tc>
          <w:tcPr>
            <w:tcW w:w="3118" w:type="dxa"/>
          </w:tcPr>
          <w:p w14:paraId="486DEF58" w14:textId="2AAC10FC" w:rsidR="00E46DDF" w:rsidRPr="0098621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952A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  <w:r w:rsidRPr="004952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3C83D311" w14:textId="26145676" w:rsidR="00E46DDF" w:rsidRPr="0098621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4952A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  <w:r w:rsidRPr="004952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84513AF" w14:textId="7545A835" w:rsidR="00E46DDF" w:rsidRPr="0098621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E46DDF" w:rsidRPr="00660694" w14:paraId="7907FBC9" w14:textId="77777777" w:rsidTr="00D503C5">
        <w:trPr>
          <w:trHeight w:val="273"/>
          <w:jc w:val="center"/>
        </w:trPr>
        <w:tc>
          <w:tcPr>
            <w:tcW w:w="5669" w:type="dxa"/>
          </w:tcPr>
          <w:p w14:paraId="0F1E8949" w14:textId="0C52F411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Propofol</w:t>
            </w:r>
          </w:p>
        </w:tc>
        <w:tc>
          <w:tcPr>
            <w:tcW w:w="3118" w:type="dxa"/>
          </w:tcPr>
          <w:p w14:paraId="21857EE0" w14:textId="6569D88F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952A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  <w:r w:rsidRPr="004952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19612A8C" w14:textId="28A5E27B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4952A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  <w:r w:rsidRPr="004952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3FAA082A" w14:textId="7EEE5E2C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</w:tr>
      <w:tr w:rsidR="00E46DDF" w:rsidRPr="00660694" w14:paraId="4272620A" w14:textId="77777777" w:rsidTr="00D503C5">
        <w:trPr>
          <w:trHeight w:val="273"/>
          <w:jc w:val="center"/>
        </w:trPr>
        <w:tc>
          <w:tcPr>
            <w:tcW w:w="5669" w:type="dxa"/>
          </w:tcPr>
          <w:p w14:paraId="425347A1" w14:textId="199FC7DB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Dexmedetomidine</w:t>
            </w:r>
          </w:p>
        </w:tc>
        <w:tc>
          <w:tcPr>
            <w:tcW w:w="3118" w:type="dxa"/>
          </w:tcPr>
          <w:p w14:paraId="0FEFBDD6" w14:textId="7777777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952A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  <w:r w:rsidRPr="004952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7B52861E" w14:textId="7777777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952A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  <w:r w:rsidRPr="004952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7F022C3" w14:textId="7777777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46DDF" w:rsidRPr="00660694" w14:paraId="4CA53D73" w14:textId="77777777" w:rsidTr="00D503C5">
        <w:trPr>
          <w:trHeight w:val="273"/>
          <w:jc w:val="center"/>
        </w:trPr>
        <w:tc>
          <w:tcPr>
            <w:tcW w:w="5669" w:type="dxa"/>
          </w:tcPr>
          <w:p w14:paraId="3927F33F" w14:textId="21C2D86E" w:rsidR="00E46DDF" w:rsidRPr="00660694" w:rsidRDefault="00E46DDF" w:rsidP="00285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Fentanyl</w:t>
            </w:r>
          </w:p>
        </w:tc>
        <w:tc>
          <w:tcPr>
            <w:tcW w:w="3118" w:type="dxa"/>
          </w:tcPr>
          <w:p w14:paraId="4CAB9B04" w14:textId="0979AC89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952A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  <w:r w:rsidRPr="004952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6E66CE34" w14:textId="10D57641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4952A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  <w:r w:rsidRPr="004952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901945A" w14:textId="682651A2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7</w:t>
            </w:r>
          </w:p>
        </w:tc>
      </w:tr>
      <w:tr w:rsidR="00E46DDF" w:rsidRPr="00660694" w14:paraId="3496C39C" w14:textId="77777777" w:rsidTr="00285694">
        <w:trPr>
          <w:trHeight w:val="273"/>
          <w:jc w:val="center"/>
        </w:trPr>
        <w:tc>
          <w:tcPr>
            <w:tcW w:w="5669" w:type="dxa"/>
          </w:tcPr>
          <w:p w14:paraId="7A334F3F" w14:textId="7ECFB136" w:rsidR="00E46DDF" w:rsidRPr="00660694" w:rsidRDefault="00E46DDF" w:rsidP="002856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Evaluation of RASS</w:t>
            </w:r>
          </w:p>
        </w:tc>
        <w:tc>
          <w:tcPr>
            <w:tcW w:w="3118" w:type="dxa"/>
            <w:shd w:val="clear" w:color="auto" w:fill="auto"/>
          </w:tcPr>
          <w:p w14:paraId="1D74285D" w14:textId="169A8398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</w:tcPr>
          <w:p w14:paraId="0C3D30A9" w14:textId="2DCB7F2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28071B4" w14:textId="72D9C7D1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DDF" w:rsidRPr="00660694" w14:paraId="3437095E" w14:textId="77777777" w:rsidTr="00D503C5">
        <w:trPr>
          <w:trHeight w:val="273"/>
          <w:jc w:val="center"/>
        </w:trPr>
        <w:tc>
          <w:tcPr>
            <w:tcW w:w="5669" w:type="dxa"/>
          </w:tcPr>
          <w:p w14:paraId="16DAFA83" w14:textId="2706D0F4" w:rsidR="00E46DDF" w:rsidRPr="00660694" w:rsidRDefault="00E46DDF" w:rsidP="00D503C5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Maximum RASS score</w:t>
            </w:r>
          </w:p>
        </w:tc>
        <w:tc>
          <w:tcPr>
            <w:tcW w:w="3118" w:type="dxa"/>
          </w:tcPr>
          <w:p w14:paraId="69C927F6" w14:textId="4B8AF263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504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504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504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650F074B" w14:textId="12D18666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504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81FEB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504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504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C97BCEA" w14:textId="03F05A43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9F3">
              <w:rPr>
                <w:rFonts w:ascii="Times New Roman" w:hAnsi="Times New Roman" w:cs="Times New Roman" w:hint="eastAsia"/>
                <w:sz w:val="24"/>
                <w:szCs w:val="24"/>
              </w:rPr>
              <w:t>0.271</w:t>
            </w:r>
          </w:p>
        </w:tc>
      </w:tr>
      <w:tr w:rsidR="00E46DDF" w:rsidRPr="00660694" w14:paraId="76C673B0" w14:textId="77777777" w:rsidTr="00D503C5">
        <w:trPr>
          <w:trHeight w:val="273"/>
          <w:jc w:val="center"/>
        </w:trPr>
        <w:tc>
          <w:tcPr>
            <w:tcW w:w="5669" w:type="dxa"/>
          </w:tcPr>
          <w:p w14:paraId="3E6F2301" w14:textId="310F5D94" w:rsidR="00E46DDF" w:rsidRPr="00660694" w:rsidRDefault="00E46DDF" w:rsidP="00D503C5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>Minimum RASS score</w:t>
            </w:r>
          </w:p>
        </w:tc>
        <w:tc>
          <w:tcPr>
            <w:tcW w:w="3118" w:type="dxa"/>
          </w:tcPr>
          <w:p w14:paraId="489EBE9F" w14:textId="306E6C02" w:rsidR="00E46DDF" w:rsidRPr="00660694" w:rsidRDefault="00481FEB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E46D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6DDF" w:rsidRPr="003504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E46D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46DDF" w:rsidRPr="003504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E46D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6DDF" w:rsidRPr="003504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0D03AAC3" w14:textId="5825417C" w:rsidR="00E46DDF" w:rsidRPr="00660694" w:rsidRDefault="00481FEB" w:rsidP="00481F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E46D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46DDF" w:rsidRPr="003504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E46D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46DDF" w:rsidRPr="0035042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E46D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6DDF" w:rsidRPr="003504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0BABBE0" w14:textId="19293413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46DDF" w:rsidRPr="00660694" w14:paraId="74095A97" w14:textId="77777777" w:rsidTr="00D503C5">
        <w:trPr>
          <w:trHeight w:val="273"/>
          <w:jc w:val="center"/>
        </w:trPr>
        <w:tc>
          <w:tcPr>
            <w:tcW w:w="5669" w:type="dxa"/>
          </w:tcPr>
          <w:p w14:paraId="365115AF" w14:textId="2F757C1E" w:rsidR="00E46DDF" w:rsidRPr="00660694" w:rsidRDefault="00E46DDF" w:rsidP="00D503C5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 xml:space="preserve">RASS score </w:t>
            </w:r>
            <w:r w:rsidRPr="00660694">
              <w:rPr>
                <w:rFonts w:ascii="Times New Roman" w:eastAsia="游明朝" w:hAnsi="Times New Roman" w:cs="Times New Roman"/>
                <w:sz w:val="24"/>
                <w:szCs w:val="24"/>
              </w:rPr>
              <w:t>≥1 (%)</w:t>
            </w:r>
          </w:p>
        </w:tc>
        <w:tc>
          <w:tcPr>
            <w:tcW w:w="3118" w:type="dxa"/>
          </w:tcPr>
          <w:p w14:paraId="5FB9A008" w14:textId="49275B99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3F13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  <w:r w:rsidRPr="003F13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6F3D3B5B" w14:textId="05F1C81D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3F133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  <w:r w:rsidRPr="003F133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1B1AF3D8" w14:textId="5C0EA28D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0</w:t>
            </w:r>
          </w:p>
        </w:tc>
      </w:tr>
      <w:tr w:rsidR="00E46DDF" w:rsidRPr="00660694" w14:paraId="469AC4FC" w14:textId="77777777" w:rsidTr="00D503C5">
        <w:trPr>
          <w:trHeight w:val="273"/>
          <w:jc w:val="center"/>
        </w:trPr>
        <w:tc>
          <w:tcPr>
            <w:tcW w:w="5669" w:type="dxa"/>
          </w:tcPr>
          <w:p w14:paraId="25E54ABE" w14:textId="1CD2DBDC" w:rsidR="00E46DDF" w:rsidRPr="00660694" w:rsidRDefault="00E46DDF" w:rsidP="00D503C5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 xml:space="preserve">Duration of RASS score </w:t>
            </w:r>
            <w:r w:rsidRPr="00660694">
              <w:rPr>
                <w:rFonts w:ascii="Times New Roman" w:eastAsia="游明朝" w:hAnsi="Times New Roman" w:cs="Times New Roman"/>
                <w:sz w:val="24"/>
                <w:szCs w:val="24"/>
              </w:rPr>
              <w:t>≥1 (hour)</w:t>
            </w:r>
          </w:p>
        </w:tc>
        <w:tc>
          <w:tcPr>
            <w:tcW w:w="3118" w:type="dxa"/>
          </w:tcPr>
          <w:p w14:paraId="68712679" w14:textId="7942F3D2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53B6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53B6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53B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57DDECC9" w14:textId="6EFBF79A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53B6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53B6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53B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7D1CC62" w14:textId="42CEC824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9F3">
              <w:rPr>
                <w:rFonts w:ascii="Times New Roman" w:hAnsi="Times New Roman" w:cs="Times New Roman" w:hint="eastAsia"/>
                <w:sz w:val="24"/>
                <w:szCs w:val="24"/>
              </w:rPr>
              <w:t>0.147</w:t>
            </w:r>
          </w:p>
        </w:tc>
      </w:tr>
      <w:tr w:rsidR="00E46DDF" w:rsidRPr="00660694" w14:paraId="0003021B" w14:textId="77777777" w:rsidTr="00D503C5">
        <w:trPr>
          <w:trHeight w:val="273"/>
          <w:jc w:val="center"/>
        </w:trPr>
        <w:tc>
          <w:tcPr>
            <w:tcW w:w="5669" w:type="dxa"/>
          </w:tcPr>
          <w:p w14:paraId="3A83DB47" w14:textId="11E0DE74" w:rsidR="00E46DDF" w:rsidRPr="00660694" w:rsidRDefault="00E46DDF" w:rsidP="00285694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 xml:space="preserve">RASS score </w:t>
            </w:r>
            <w:r w:rsidRPr="00660694">
              <w:rPr>
                <w:rFonts w:ascii="Times New Roman" w:eastAsia="游明朝" w:hAnsi="Times New Roman" w:cs="Times New Roman"/>
                <w:sz w:val="24"/>
                <w:szCs w:val="24"/>
              </w:rPr>
              <w:t>≤−3 (%)</w:t>
            </w:r>
          </w:p>
        </w:tc>
        <w:tc>
          <w:tcPr>
            <w:tcW w:w="3118" w:type="dxa"/>
          </w:tcPr>
          <w:p w14:paraId="6F800390" w14:textId="1D259CBE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BA59E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  <w:r w:rsidRPr="00BA59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1D15A42D" w14:textId="46FAEF47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BA59E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  <w:r w:rsidRPr="00BA59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248055F" w14:textId="23BA50DC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46DDF" w:rsidRPr="00660694" w14:paraId="0B78D9C1" w14:textId="77777777" w:rsidTr="00285694">
        <w:trPr>
          <w:trHeight w:val="273"/>
          <w:jc w:val="center"/>
        </w:trPr>
        <w:tc>
          <w:tcPr>
            <w:tcW w:w="5669" w:type="dxa"/>
          </w:tcPr>
          <w:p w14:paraId="0E746B33" w14:textId="0E56B3BF" w:rsidR="00E46DDF" w:rsidRPr="00660694" w:rsidRDefault="00E46DDF" w:rsidP="00285694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694">
              <w:rPr>
                <w:rFonts w:ascii="Times New Roman" w:hAnsi="Times New Roman" w:cs="Times New Roman"/>
                <w:sz w:val="24"/>
                <w:szCs w:val="24"/>
              </w:rPr>
              <w:t xml:space="preserve">Duration of RASS score </w:t>
            </w:r>
            <w:r w:rsidRPr="00660694">
              <w:rPr>
                <w:rFonts w:ascii="Times New Roman" w:eastAsia="游明朝" w:hAnsi="Times New Roman" w:cs="Times New Roman"/>
                <w:sz w:val="24"/>
                <w:szCs w:val="24"/>
              </w:rPr>
              <w:t>≤−3 (hour)</w:t>
            </w:r>
          </w:p>
        </w:tc>
        <w:tc>
          <w:tcPr>
            <w:tcW w:w="3118" w:type="dxa"/>
          </w:tcPr>
          <w:p w14:paraId="23414F82" w14:textId="77F0C89A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274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2745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274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1B93F693" w14:textId="0905E59E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  <w:r w:rsidRPr="00C274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2745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C274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1667140C" w14:textId="4246A162" w:rsidR="00E46DDF" w:rsidRPr="0066069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46DDF" w:rsidRPr="00696264" w14:paraId="1F22A750" w14:textId="77777777" w:rsidTr="00D503C5">
        <w:trPr>
          <w:trHeight w:val="273"/>
          <w:jc w:val="center"/>
        </w:trPr>
        <w:tc>
          <w:tcPr>
            <w:tcW w:w="5669" w:type="dxa"/>
          </w:tcPr>
          <w:p w14:paraId="36468496" w14:textId="77777777" w:rsidR="00E46DDF" w:rsidRPr="0069626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</w:rPr>
              <w:t>Antipsychotic medications (%)</w:t>
            </w:r>
          </w:p>
        </w:tc>
        <w:tc>
          <w:tcPr>
            <w:tcW w:w="3118" w:type="dxa"/>
          </w:tcPr>
          <w:p w14:paraId="4A594AEA" w14:textId="77777777" w:rsidR="00E46DDF" w:rsidRPr="0069626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9626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Pr="006962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5E9BE20D" w14:textId="77777777" w:rsidR="00E46DDF" w:rsidRPr="0069626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9626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Pr="006962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1D3BEDE8" w14:textId="77777777" w:rsidR="00E46DDF" w:rsidRPr="0069626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6</w:t>
            </w:r>
          </w:p>
        </w:tc>
      </w:tr>
      <w:tr w:rsidR="00E46DDF" w:rsidRPr="00696264" w14:paraId="58C31B72" w14:textId="77777777" w:rsidTr="00D503C5">
        <w:trPr>
          <w:trHeight w:val="273"/>
          <w:jc w:val="center"/>
        </w:trPr>
        <w:tc>
          <w:tcPr>
            <w:tcW w:w="5669" w:type="dxa"/>
            <w:tcBorders>
              <w:bottom w:val="single" w:sz="4" w:space="0" w:color="auto"/>
            </w:tcBorders>
          </w:tcPr>
          <w:p w14:paraId="0F796D39" w14:textId="77777777" w:rsidR="00E46DDF" w:rsidRPr="0069626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264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 w:rsidRPr="00696264">
              <w:rPr>
                <w:rFonts w:ascii="Times New Roman" w:hAnsi="Times New Roman" w:cs="Times New Roman"/>
                <w:sz w:val="24"/>
                <w:szCs w:val="24"/>
              </w:rPr>
              <w:t>devices</w:t>
            </w:r>
            <w:r w:rsidRPr="006962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05FF049" w14:textId="77777777" w:rsidR="00E46DDF" w:rsidRPr="0069626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9626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9626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962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3B91EC6C" w14:textId="77777777" w:rsidR="00E46DDF" w:rsidRPr="0069626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9626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9626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962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27C525" w14:textId="77777777" w:rsidR="00E46DDF" w:rsidRPr="00696264" w:rsidRDefault="00E46DDF" w:rsidP="00D503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EFD">
              <w:rPr>
                <w:rFonts w:ascii="Times New Roman" w:hAnsi="Times New Roman" w:cs="Times New Roman" w:hint="eastAsia"/>
                <w:sz w:val="24"/>
                <w:szCs w:val="24"/>
              </w:rPr>
              <w:t>0.470</w:t>
            </w:r>
          </w:p>
        </w:tc>
      </w:tr>
    </w:tbl>
    <w:p w14:paraId="5000B9AF" w14:textId="284E1208" w:rsidR="00E46DDF" w:rsidRPr="00696264" w:rsidRDefault="00E46DDF" w:rsidP="00E46DDF">
      <w:pPr>
        <w:spacing w:before="60"/>
        <w:rPr>
          <w:rFonts w:ascii="Times New Roman" w:hAnsi="Times New Roman" w:cs="Times New Roman"/>
          <w:sz w:val="24"/>
          <w:szCs w:val="24"/>
        </w:rPr>
      </w:pPr>
      <w:r w:rsidRPr="00696264">
        <w:rPr>
          <w:rFonts w:ascii="Times New Roman" w:hAnsi="Times New Roman" w:cs="Times New Roman"/>
          <w:sz w:val="24"/>
          <w:szCs w:val="24"/>
        </w:rPr>
        <w:t>WFNS, World Federation Neurological Surgeons</w:t>
      </w:r>
      <w:r w:rsidR="00D503C5">
        <w:rPr>
          <w:rFonts w:ascii="Times New Roman" w:hAnsi="Times New Roman" w:cs="Times New Roman"/>
          <w:sz w:val="24"/>
          <w:szCs w:val="24"/>
        </w:rPr>
        <w:t>;</w:t>
      </w:r>
      <w:r w:rsidRPr="00696264">
        <w:rPr>
          <w:rFonts w:ascii="Times New Roman" w:hAnsi="Times New Roman" w:cs="Times New Roman"/>
          <w:sz w:val="24"/>
          <w:szCs w:val="24"/>
        </w:rPr>
        <w:t xml:space="preserve"> mRS, modified Rankin scale; ICU, intensive care unit; RASS, Richmond Agitation–Sedation scale</w:t>
      </w:r>
    </w:p>
    <w:p w14:paraId="46E03D2D" w14:textId="77777777" w:rsidR="00E46DDF" w:rsidRPr="00696264" w:rsidRDefault="00E46DDF" w:rsidP="00285694">
      <w:pPr>
        <w:rPr>
          <w:rFonts w:ascii="Times New Roman" w:hAnsi="Times New Roman" w:cs="Times New Roman"/>
          <w:sz w:val="24"/>
          <w:szCs w:val="24"/>
        </w:rPr>
      </w:pPr>
      <w:r w:rsidRPr="00696264">
        <w:rPr>
          <w:rFonts w:ascii="Times New Roman" w:hAnsi="Times New Roman" w:cs="Times New Roman"/>
          <w:sz w:val="24"/>
          <w:szCs w:val="24"/>
        </w:rPr>
        <w:t xml:space="preserve">Data are presented as </w:t>
      </w:r>
      <w:r w:rsidRPr="00696264">
        <w:rPr>
          <w:rFonts w:ascii="Times New Roman" w:hAnsi="Times New Roman" w:cs="Times New Roman"/>
          <w:bCs/>
          <w:iCs/>
          <w:sz w:val="24"/>
          <w:szCs w:val="24"/>
        </w:rPr>
        <w:t>medians (interquartile range, IQR)</w:t>
      </w:r>
      <w:r w:rsidRPr="00696264">
        <w:rPr>
          <w:rFonts w:ascii="Times New Roman" w:hAnsi="Times New Roman" w:cs="Times New Roman"/>
          <w:sz w:val="24"/>
          <w:szCs w:val="24"/>
        </w:rPr>
        <w:t xml:space="preserve"> for continuous variables and </w:t>
      </w:r>
      <w:r w:rsidRPr="00696264">
        <w:rPr>
          <w:rFonts w:ascii="Times New Roman" w:hAnsi="Times New Roman" w:cs="Times New Roman"/>
          <w:i/>
          <w:sz w:val="24"/>
          <w:szCs w:val="24"/>
        </w:rPr>
        <w:t>N</w:t>
      </w:r>
      <w:r w:rsidRPr="00696264">
        <w:rPr>
          <w:rFonts w:ascii="Times New Roman" w:hAnsi="Times New Roman" w:cs="Times New Roman"/>
          <w:sz w:val="24"/>
          <w:szCs w:val="24"/>
        </w:rPr>
        <w:t xml:space="preserve"> (percentage) for categorical variables.</w:t>
      </w:r>
    </w:p>
    <w:p w14:paraId="29C87742" w14:textId="39CD6424" w:rsidR="00015DF8" w:rsidRDefault="00E46DDF" w:rsidP="0028569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9626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96264">
        <w:rPr>
          <w:rFonts w:ascii="Times New Roman" w:hAnsi="Times New Roman" w:cs="Times New Roman"/>
          <w:sz w:val="24"/>
          <w:szCs w:val="24"/>
        </w:rPr>
        <w:t>devi</w:t>
      </w:r>
      <w:r w:rsidR="00D503C5">
        <w:rPr>
          <w:rFonts w:ascii="Times New Roman" w:hAnsi="Times New Roman" w:cs="Times New Roman"/>
          <w:sz w:val="24"/>
          <w:szCs w:val="24"/>
        </w:rPr>
        <w:t>c</w:t>
      </w:r>
      <w:r w:rsidRPr="00696264">
        <w:rPr>
          <w:rFonts w:ascii="Times New Roman" w:hAnsi="Times New Roman" w:cs="Times New Roman"/>
          <w:sz w:val="24"/>
          <w:szCs w:val="24"/>
        </w:rPr>
        <w:t>es</w:t>
      </w:r>
      <w:proofErr w:type="spellEnd"/>
      <w:r w:rsidRPr="00696264">
        <w:rPr>
          <w:rFonts w:ascii="Times New Roman" w:hAnsi="Times New Roman" w:cs="Times New Roman"/>
          <w:sz w:val="24"/>
          <w:szCs w:val="24"/>
        </w:rPr>
        <w:t>:</w:t>
      </w:r>
      <w:r w:rsidRPr="00696264">
        <w:t xml:space="preserve"> </w:t>
      </w:r>
      <w:r w:rsidRPr="00696264">
        <w:rPr>
          <w:rFonts w:ascii="Times New Roman" w:hAnsi="Times New Roman" w:cs="Times New Roman"/>
          <w:sz w:val="24"/>
          <w:szCs w:val="24"/>
        </w:rPr>
        <w:t xml:space="preserve">endotracheal tube, central venous catheter, arterial line, peripheral venous catheter, nasogastric tube, </w:t>
      </w:r>
      <w:r w:rsidRPr="00696264">
        <w:rPr>
          <w:rFonts w:ascii="Times New Roman" w:hAnsi="Times New Roman" w:cs="Times New Roman" w:hint="eastAsia"/>
          <w:sz w:val="24"/>
          <w:szCs w:val="24"/>
        </w:rPr>
        <w:t xml:space="preserve">urinary catheter, </w:t>
      </w:r>
      <w:r w:rsidRPr="00696264">
        <w:rPr>
          <w:rFonts w:ascii="Times New Roman" w:hAnsi="Times New Roman" w:cs="Times New Roman"/>
          <w:sz w:val="24"/>
          <w:szCs w:val="24"/>
        </w:rPr>
        <w:t>external ventricular drain, lumbar spinal drain,</w:t>
      </w:r>
      <w:r w:rsidRPr="008C6983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D503C5" w:rsidRPr="008C6983">
        <w:rPr>
          <w:rFonts w:ascii="Times New Roman" w:hAnsi="Times New Roman" w:cs="Times New Roman"/>
          <w:color w:val="FF0000"/>
          <w:sz w:val="24"/>
          <w:szCs w:val="24"/>
        </w:rPr>
        <w:t>and</w:t>
      </w:r>
      <w:r w:rsidR="00D503C5">
        <w:rPr>
          <w:rFonts w:ascii="Times New Roman" w:hAnsi="Times New Roman" w:cs="Times New Roman"/>
          <w:sz w:val="24"/>
          <w:szCs w:val="24"/>
        </w:rPr>
        <w:t xml:space="preserve"> </w:t>
      </w:r>
      <w:r w:rsidRPr="00696264">
        <w:rPr>
          <w:rFonts w:ascii="Times New Roman" w:hAnsi="Times New Roman" w:cs="Times New Roman"/>
          <w:sz w:val="24"/>
          <w:szCs w:val="24"/>
        </w:rPr>
        <w:t>intracranial pressure sensor.</w:t>
      </w:r>
    </w:p>
    <w:p w14:paraId="0B481CEB" w14:textId="0E86BE07" w:rsidR="00DB064C" w:rsidRPr="00090766" w:rsidRDefault="00DB064C" w:rsidP="00DB064C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bookmarkStart w:id="1" w:name="_Hlk63283398"/>
      <w:proofErr w:type="spellStart"/>
      <w:r w:rsidRPr="00090766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lastRenderedPageBreak/>
        <w:t>b</w:t>
      </w:r>
      <w:r w:rsidRPr="00090766">
        <w:rPr>
          <w:rFonts w:ascii="Times New Roman" w:hAnsi="Times New Roman" w:cs="Times New Roman" w:hint="eastAsia"/>
          <w:color w:val="FF0000"/>
          <w:sz w:val="24"/>
          <w:szCs w:val="24"/>
        </w:rPr>
        <w:t>Internal</w:t>
      </w:r>
      <w:proofErr w:type="spellEnd"/>
      <w:r w:rsidRPr="00090766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carotid artery </w:t>
      </w:r>
      <w:r w:rsidRPr="00090766">
        <w:rPr>
          <w:rFonts w:ascii="Times New Roman" w:hAnsi="Times New Roman" w:cs="Times New Roman"/>
          <w:color w:val="FF0000"/>
          <w:sz w:val="24"/>
          <w:szCs w:val="24"/>
        </w:rPr>
        <w:t>aneurysm</w:t>
      </w:r>
      <w:r w:rsidR="00090766" w:rsidRPr="00090766">
        <w:rPr>
          <w:rFonts w:ascii="Times New Roman" w:hAnsi="Times New Roman" w:cs="Times New Roman"/>
          <w:color w:val="FF0000"/>
          <w:sz w:val="24"/>
          <w:szCs w:val="24"/>
        </w:rPr>
        <w:t>:</w:t>
      </w:r>
      <w:r w:rsidRPr="00090766">
        <w:rPr>
          <w:rFonts w:ascii="Times New Roman" w:hAnsi="Times New Roman" w:cs="Times New Roman"/>
          <w:color w:val="FF0000"/>
          <w:sz w:val="24"/>
          <w:szCs w:val="24"/>
        </w:rPr>
        <w:t xml:space="preserve"> including posterior communicating region</w:t>
      </w:r>
      <w:r w:rsidR="00090766" w:rsidRPr="00090766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14:paraId="022D1F76" w14:textId="6234C2A5" w:rsidR="00DB064C" w:rsidRPr="00F40BB6" w:rsidRDefault="00DB064C" w:rsidP="00285694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r w:rsidRPr="00090766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c</w:t>
      </w:r>
      <w:r w:rsidRPr="00090766">
        <w:rPr>
          <w:rFonts w:ascii="Times New Roman" w:hAnsi="Times New Roman" w:cs="Times New Roman"/>
          <w:color w:val="FF0000"/>
          <w:sz w:val="24"/>
          <w:szCs w:val="24"/>
        </w:rPr>
        <w:t>Posterior</w:t>
      </w:r>
      <w:proofErr w:type="spellEnd"/>
      <w:r w:rsidRPr="00090766">
        <w:rPr>
          <w:rFonts w:ascii="Times New Roman" w:hAnsi="Times New Roman" w:cs="Times New Roman"/>
          <w:color w:val="FF0000"/>
          <w:sz w:val="24"/>
          <w:szCs w:val="24"/>
        </w:rPr>
        <w:t xml:space="preserve"> circulation</w:t>
      </w:r>
      <w:r w:rsidR="00090766" w:rsidRPr="00090766">
        <w:rPr>
          <w:rFonts w:ascii="Times New Roman" w:hAnsi="Times New Roman" w:cs="Times New Roman"/>
          <w:color w:val="FF0000"/>
          <w:sz w:val="24"/>
          <w:szCs w:val="24"/>
        </w:rPr>
        <w:t>:</w:t>
      </w:r>
      <w:r w:rsidRPr="00090766">
        <w:rPr>
          <w:rFonts w:ascii="Times New Roman" w:hAnsi="Times New Roman" w:cs="Times New Roman"/>
          <w:color w:val="FF0000"/>
          <w:sz w:val="24"/>
          <w:szCs w:val="24"/>
        </w:rPr>
        <w:t xml:space="preserve"> including the vertebral artery, basilar artery, cerebellar arteries, and posterior cerebral artery</w:t>
      </w:r>
      <w:r w:rsidR="00090766" w:rsidRPr="00090766">
        <w:rPr>
          <w:rFonts w:ascii="Times New Roman" w:hAnsi="Times New Roman" w:cs="Times New Roman"/>
          <w:color w:val="FF0000"/>
          <w:sz w:val="24"/>
          <w:szCs w:val="24"/>
        </w:rPr>
        <w:t>.</w:t>
      </w:r>
      <w:bookmarkEnd w:id="1"/>
    </w:p>
    <w:sectPr w:rsidR="00DB064C" w:rsidRPr="00F40BB6" w:rsidSect="00DE548E">
      <w:pgSz w:w="16838" w:h="11906" w:orient="landscape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D55943" w14:textId="77777777" w:rsidR="00F1498B" w:rsidRDefault="00F1498B" w:rsidP="00015DF8">
      <w:r>
        <w:separator/>
      </w:r>
    </w:p>
  </w:endnote>
  <w:endnote w:type="continuationSeparator" w:id="0">
    <w:p w14:paraId="026942ED" w14:textId="77777777" w:rsidR="00F1498B" w:rsidRDefault="00F1498B" w:rsidP="00015DF8">
      <w:r>
        <w:continuationSeparator/>
      </w:r>
    </w:p>
  </w:endnote>
  <w:endnote w:type="continuationNotice" w:id="1">
    <w:p w14:paraId="79894498" w14:textId="77777777" w:rsidR="00F1498B" w:rsidRDefault="00F1498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4DD9F0" w14:textId="77777777" w:rsidR="00F1498B" w:rsidRDefault="00F1498B" w:rsidP="00015DF8">
      <w:r>
        <w:separator/>
      </w:r>
    </w:p>
  </w:footnote>
  <w:footnote w:type="continuationSeparator" w:id="0">
    <w:p w14:paraId="6474FF9D" w14:textId="77777777" w:rsidR="00F1498B" w:rsidRDefault="00F1498B" w:rsidP="00015DF8">
      <w:r>
        <w:continuationSeparator/>
      </w:r>
    </w:p>
  </w:footnote>
  <w:footnote w:type="continuationNotice" w:id="1">
    <w:p w14:paraId="5F59F352" w14:textId="77777777" w:rsidR="00F1498B" w:rsidRDefault="00F1498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F90A36"/>
    <w:multiLevelType w:val="multilevel"/>
    <w:tmpl w:val="BD38AF1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2BC0A75"/>
    <w:multiLevelType w:val="multilevel"/>
    <w:tmpl w:val="A45CC6E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70B4C1C"/>
    <w:multiLevelType w:val="multilevel"/>
    <w:tmpl w:val="15409F7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C177DC2"/>
    <w:multiLevelType w:val="hybridMultilevel"/>
    <w:tmpl w:val="915607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DDF"/>
    <w:rsid w:val="000018F5"/>
    <w:rsid w:val="00001A61"/>
    <w:rsid w:val="000024D0"/>
    <w:rsid w:val="000040A0"/>
    <w:rsid w:val="000050E7"/>
    <w:rsid w:val="00006CDD"/>
    <w:rsid w:val="00015AF7"/>
    <w:rsid w:val="00015DF8"/>
    <w:rsid w:val="0001674C"/>
    <w:rsid w:val="00021F18"/>
    <w:rsid w:val="000245CE"/>
    <w:rsid w:val="00025A47"/>
    <w:rsid w:val="0002701E"/>
    <w:rsid w:val="000302AB"/>
    <w:rsid w:val="000341DF"/>
    <w:rsid w:val="00034C84"/>
    <w:rsid w:val="00035C3D"/>
    <w:rsid w:val="000371E1"/>
    <w:rsid w:val="00043666"/>
    <w:rsid w:val="000446F2"/>
    <w:rsid w:val="000458CA"/>
    <w:rsid w:val="00046D02"/>
    <w:rsid w:val="00047F21"/>
    <w:rsid w:val="00055F58"/>
    <w:rsid w:val="00063840"/>
    <w:rsid w:val="000644C5"/>
    <w:rsid w:val="000653A2"/>
    <w:rsid w:val="00065568"/>
    <w:rsid w:val="00066C63"/>
    <w:rsid w:val="00072025"/>
    <w:rsid w:val="00072BF1"/>
    <w:rsid w:val="000766A7"/>
    <w:rsid w:val="00080327"/>
    <w:rsid w:val="00080C9A"/>
    <w:rsid w:val="00081982"/>
    <w:rsid w:val="000835A3"/>
    <w:rsid w:val="000842F7"/>
    <w:rsid w:val="00090374"/>
    <w:rsid w:val="00090766"/>
    <w:rsid w:val="00094E92"/>
    <w:rsid w:val="000A0596"/>
    <w:rsid w:val="000A0A40"/>
    <w:rsid w:val="000A2644"/>
    <w:rsid w:val="000A2E95"/>
    <w:rsid w:val="000A41F8"/>
    <w:rsid w:val="000A6115"/>
    <w:rsid w:val="000B6B3B"/>
    <w:rsid w:val="000B738C"/>
    <w:rsid w:val="000C2003"/>
    <w:rsid w:val="000D302D"/>
    <w:rsid w:val="000E0AD6"/>
    <w:rsid w:val="000E0AEC"/>
    <w:rsid w:val="000E4973"/>
    <w:rsid w:val="000E4C1A"/>
    <w:rsid w:val="000E7E14"/>
    <w:rsid w:val="000F055E"/>
    <w:rsid w:val="000F12A4"/>
    <w:rsid w:val="000F23AE"/>
    <w:rsid w:val="000F2C01"/>
    <w:rsid w:val="000F3303"/>
    <w:rsid w:val="000F5233"/>
    <w:rsid w:val="000F6135"/>
    <w:rsid w:val="000F63A3"/>
    <w:rsid w:val="00106DB4"/>
    <w:rsid w:val="00107D59"/>
    <w:rsid w:val="0011155C"/>
    <w:rsid w:val="00113506"/>
    <w:rsid w:val="00117BEC"/>
    <w:rsid w:val="00121BA2"/>
    <w:rsid w:val="00123A06"/>
    <w:rsid w:val="001278CC"/>
    <w:rsid w:val="0013379D"/>
    <w:rsid w:val="001373FA"/>
    <w:rsid w:val="00137B34"/>
    <w:rsid w:val="001408DF"/>
    <w:rsid w:val="00144F39"/>
    <w:rsid w:val="00145FD8"/>
    <w:rsid w:val="0015108B"/>
    <w:rsid w:val="001525E9"/>
    <w:rsid w:val="00153E27"/>
    <w:rsid w:val="001554A1"/>
    <w:rsid w:val="00156BDD"/>
    <w:rsid w:val="00157E02"/>
    <w:rsid w:val="00164579"/>
    <w:rsid w:val="00176728"/>
    <w:rsid w:val="00187ED9"/>
    <w:rsid w:val="0019045A"/>
    <w:rsid w:val="001979C8"/>
    <w:rsid w:val="001A0123"/>
    <w:rsid w:val="001A1693"/>
    <w:rsid w:val="001A483D"/>
    <w:rsid w:val="001A5D16"/>
    <w:rsid w:val="001B2098"/>
    <w:rsid w:val="001B6F76"/>
    <w:rsid w:val="001B7861"/>
    <w:rsid w:val="001D2823"/>
    <w:rsid w:val="001D330A"/>
    <w:rsid w:val="001D5315"/>
    <w:rsid w:val="001D5BBE"/>
    <w:rsid w:val="001D5FB4"/>
    <w:rsid w:val="001E0913"/>
    <w:rsid w:val="001E4106"/>
    <w:rsid w:val="001F5464"/>
    <w:rsid w:val="001F7350"/>
    <w:rsid w:val="002014CF"/>
    <w:rsid w:val="00202060"/>
    <w:rsid w:val="002022A5"/>
    <w:rsid w:val="002055CA"/>
    <w:rsid w:val="00207183"/>
    <w:rsid w:val="00211FC7"/>
    <w:rsid w:val="00214728"/>
    <w:rsid w:val="00216ADF"/>
    <w:rsid w:val="0022060D"/>
    <w:rsid w:val="00221D60"/>
    <w:rsid w:val="00222A7C"/>
    <w:rsid w:val="00222D7B"/>
    <w:rsid w:val="002261AF"/>
    <w:rsid w:val="00227BE2"/>
    <w:rsid w:val="00231122"/>
    <w:rsid w:val="00236099"/>
    <w:rsid w:val="0024086F"/>
    <w:rsid w:val="00241284"/>
    <w:rsid w:val="00241678"/>
    <w:rsid w:val="002425A0"/>
    <w:rsid w:val="002511F9"/>
    <w:rsid w:val="002563C3"/>
    <w:rsid w:val="002644D6"/>
    <w:rsid w:val="0026551A"/>
    <w:rsid w:val="00266EC2"/>
    <w:rsid w:val="00270562"/>
    <w:rsid w:val="00274D35"/>
    <w:rsid w:val="00280034"/>
    <w:rsid w:val="00281B2E"/>
    <w:rsid w:val="002827C4"/>
    <w:rsid w:val="0028463A"/>
    <w:rsid w:val="00285694"/>
    <w:rsid w:val="00291641"/>
    <w:rsid w:val="00292A02"/>
    <w:rsid w:val="00292DD2"/>
    <w:rsid w:val="00294065"/>
    <w:rsid w:val="00295AFC"/>
    <w:rsid w:val="00296874"/>
    <w:rsid w:val="00297CA0"/>
    <w:rsid w:val="002A0F1D"/>
    <w:rsid w:val="002A2E46"/>
    <w:rsid w:val="002A34A2"/>
    <w:rsid w:val="002A4B4B"/>
    <w:rsid w:val="002A5427"/>
    <w:rsid w:val="002A6203"/>
    <w:rsid w:val="002A744E"/>
    <w:rsid w:val="002B2E55"/>
    <w:rsid w:val="002B6A98"/>
    <w:rsid w:val="002C4285"/>
    <w:rsid w:val="002D2052"/>
    <w:rsid w:val="002E0C72"/>
    <w:rsid w:val="002E5164"/>
    <w:rsid w:val="002E5242"/>
    <w:rsid w:val="002E59C9"/>
    <w:rsid w:val="002E7790"/>
    <w:rsid w:val="002F0F9E"/>
    <w:rsid w:val="002F5593"/>
    <w:rsid w:val="002F6749"/>
    <w:rsid w:val="00300AEE"/>
    <w:rsid w:val="00300D62"/>
    <w:rsid w:val="00306826"/>
    <w:rsid w:val="00306F41"/>
    <w:rsid w:val="003165DE"/>
    <w:rsid w:val="003212C8"/>
    <w:rsid w:val="00323EF8"/>
    <w:rsid w:val="00326A95"/>
    <w:rsid w:val="0033480E"/>
    <w:rsid w:val="00334A5B"/>
    <w:rsid w:val="00335F72"/>
    <w:rsid w:val="00340A83"/>
    <w:rsid w:val="00341F09"/>
    <w:rsid w:val="00341F4C"/>
    <w:rsid w:val="00341F7D"/>
    <w:rsid w:val="003438D8"/>
    <w:rsid w:val="00344A67"/>
    <w:rsid w:val="00345B70"/>
    <w:rsid w:val="00350FA9"/>
    <w:rsid w:val="00356715"/>
    <w:rsid w:val="00356D48"/>
    <w:rsid w:val="00360B71"/>
    <w:rsid w:val="00360C19"/>
    <w:rsid w:val="003615CD"/>
    <w:rsid w:val="0036176E"/>
    <w:rsid w:val="00363B79"/>
    <w:rsid w:val="00366F06"/>
    <w:rsid w:val="0037102D"/>
    <w:rsid w:val="003733E6"/>
    <w:rsid w:val="00374D76"/>
    <w:rsid w:val="00382604"/>
    <w:rsid w:val="00384F3C"/>
    <w:rsid w:val="00387A1E"/>
    <w:rsid w:val="00391528"/>
    <w:rsid w:val="00391651"/>
    <w:rsid w:val="003947AA"/>
    <w:rsid w:val="00396D8D"/>
    <w:rsid w:val="003A3997"/>
    <w:rsid w:val="003A3AD0"/>
    <w:rsid w:val="003B02AD"/>
    <w:rsid w:val="003B122B"/>
    <w:rsid w:val="003B651E"/>
    <w:rsid w:val="003B7DB2"/>
    <w:rsid w:val="003C039B"/>
    <w:rsid w:val="003C133A"/>
    <w:rsid w:val="003C2697"/>
    <w:rsid w:val="003C27FC"/>
    <w:rsid w:val="003C2C9F"/>
    <w:rsid w:val="003C2F09"/>
    <w:rsid w:val="003C487D"/>
    <w:rsid w:val="003C7B94"/>
    <w:rsid w:val="003C7EE7"/>
    <w:rsid w:val="003D1A8C"/>
    <w:rsid w:val="003D1B25"/>
    <w:rsid w:val="003D2784"/>
    <w:rsid w:val="003D4BBF"/>
    <w:rsid w:val="003E24C1"/>
    <w:rsid w:val="003E3D46"/>
    <w:rsid w:val="003F476A"/>
    <w:rsid w:val="003F64C6"/>
    <w:rsid w:val="00403110"/>
    <w:rsid w:val="004031FD"/>
    <w:rsid w:val="004044ED"/>
    <w:rsid w:val="00404B39"/>
    <w:rsid w:val="00406250"/>
    <w:rsid w:val="004217F3"/>
    <w:rsid w:val="00422891"/>
    <w:rsid w:val="00423F59"/>
    <w:rsid w:val="00426A2E"/>
    <w:rsid w:val="00431461"/>
    <w:rsid w:val="00431EFF"/>
    <w:rsid w:val="004341B0"/>
    <w:rsid w:val="004448DF"/>
    <w:rsid w:val="0044526C"/>
    <w:rsid w:val="0045021C"/>
    <w:rsid w:val="0045118C"/>
    <w:rsid w:val="004566AB"/>
    <w:rsid w:val="00457927"/>
    <w:rsid w:val="004603B7"/>
    <w:rsid w:val="00470348"/>
    <w:rsid w:val="00471293"/>
    <w:rsid w:val="0047435B"/>
    <w:rsid w:val="00475069"/>
    <w:rsid w:val="00476769"/>
    <w:rsid w:val="004777E5"/>
    <w:rsid w:val="004779F4"/>
    <w:rsid w:val="0048047D"/>
    <w:rsid w:val="00481CBF"/>
    <w:rsid w:val="00481FEB"/>
    <w:rsid w:val="004828DA"/>
    <w:rsid w:val="00482AF9"/>
    <w:rsid w:val="00482B03"/>
    <w:rsid w:val="004836B7"/>
    <w:rsid w:val="0048651B"/>
    <w:rsid w:val="00486655"/>
    <w:rsid w:val="00486EE8"/>
    <w:rsid w:val="00494F60"/>
    <w:rsid w:val="0049573B"/>
    <w:rsid w:val="00495CAA"/>
    <w:rsid w:val="004A1B01"/>
    <w:rsid w:val="004A2350"/>
    <w:rsid w:val="004A2767"/>
    <w:rsid w:val="004A42A7"/>
    <w:rsid w:val="004A53A4"/>
    <w:rsid w:val="004A54EA"/>
    <w:rsid w:val="004B7143"/>
    <w:rsid w:val="004C051B"/>
    <w:rsid w:val="004C07B0"/>
    <w:rsid w:val="004C0C4A"/>
    <w:rsid w:val="004C6A4B"/>
    <w:rsid w:val="004C75FA"/>
    <w:rsid w:val="004D209E"/>
    <w:rsid w:val="004D4258"/>
    <w:rsid w:val="004D5CF1"/>
    <w:rsid w:val="004E0E0C"/>
    <w:rsid w:val="004E7087"/>
    <w:rsid w:val="004E7410"/>
    <w:rsid w:val="004F1FFB"/>
    <w:rsid w:val="004F5084"/>
    <w:rsid w:val="004F6A83"/>
    <w:rsid w:val="005022D4"/>
    <w:rsid w:val="00506F63"/>
    <w:rsid w:val="00511080"/>
    <w:rsid w:val="00512E02"/>
    <w:rsid w:val="005137BE"/>
    <w:rsid w:val="00513EF4"/>
    <w:rsid w:val="00513F38"/>
    <w:rsid w:val="0052422B"/>
    <w:rsid w:val="005264E6"/>
    <w:rsid w:val="00526687"/>
    <w:rsid w:val="00530C93"/>
    <w:rsid w:val="00535B50"/>
    <w:rsid w:val="005361D4"/>
    <w:rsid w:val="00541848"/>
    <w:rsid w:val="005504F6"/>
    <w:rsid w:val="0055084E"/>
    <w:rsid w:val="005535D7"/>
    <w:rsid w:val="00554E31"/>
    <w:rsid w:val="00560A51"/>
    <w:rsid w:val="00570147"/>
    <w:rsid w:val="00572C96"/>
    <w:rsid w:val="00577B24"/>
    <w:rsid w:val="00580514"/>
    <w:rsid w:val="00580EE8"/>
    <w:rsid w:val="00584344"/>
    <w:rsid w:val="00586050"/>
    <w:rsid w:val="005875E3"/>
    <w:rsid w:val="00590469"/>
    <w:rsid w:val="00590981"/>
    <w:rsid w:val="0059451A"/>
    <w:rsid w:val="0059700C"/>
    <w:rsid w:val="005978C3"/>
    <w:rsid w:val="005A3B68"/>
    <w:rsid w:val="005A3F91"/>
    <w:rsid w:val="005A63AF"/>
    <w:rsid w:val="005B3FBB"/>
    <w:rsid w:val="005B7E8F"/>
    <w:rsid w:val="005C0B0F"/>
    <w:rsid w:val="005C254B"/>
    <w:rsid w:val="005C2A38"/>
    <w:rsid w:val="005C4796"/>
    <w:rsid w:val="005C636F"/>
    <w:rsid w:val="005C7CC0"/>
    <w:rsid w:val="005D0BE2"/>
    <w:rsid w:val="005D1976"/>
    <w:rsid w:val="005D3722"/>
    <w:rsid w:val="005D6A21"/>
    <w:rsid w:val="005E6ADD"/>
    <w:rsid w:val="005F4C98"/>
    <w:rsid w:val="005F6BAB"/>
    <w:rsid w:val="005F7B3C"/>
    <w:rsid w:val="00601107"/>
    <w:rsid w:val="00615F2D"/>
    <w:rsid w:val="00617EAE"/>
    <w:rsid w:val="00624BDC"/>
    <w:rsid w:val="006309EA"/>
    <w:rsid w:val="00631AA0"/>
    <w:rsid w:val="00635030"/>
    <w:rsid w:val="006375DE"/>
    <w:rsid w:val="00640E1D"/>
    <w:rsid w:val="0064183D"/>
    <w:rsid w:val="00650483"/>
    <w:rsid w:val="006516B4"/>
    <w:rsid w:val="00653EA6"/>
    <w:rsid w:val="0065421F"/>
    <w:rsid w:val="00654B8E"/>
    <w:rsid w:val="00655B01"/>
    <w:rsid w:val="00660317"/>
    <w:rsid w:val="00660694"/>
    <w:rsid w:val="00662BDC"/>
    <w:rsid w:val="00664BB4"/>
    <w:rsid w:val="00670775"/>
    <w:rsid w:val="00670786"/>
    <w:rsid w:val="0067370E"/>
    <w:rsid w:val="006744CD"/>
    <w:rsid w:val="006775A6"/>
    <w:rsid w:val="00681EC2"/>
    <w:rsid w:val="00682489"/>
    <w:rsid w:val="00682BBD"/>
    <w:rsid w:val="00684A58"/>
    <w:rsid w:val="00684D7F"/>
    <w:rsid w:val="00686F4D"/>
    <w:rsid w:val="00692683"/>
    <w:rsid w:val="00692BC5"/>
    <w:rsid w:val="00696911"/>
    <w:rsid w:val="006A2F15"/>
    <w:rsid w:val="006A3628"/>
    <w:rsid w:val="006A478E"/>
    <w:rsid w:val="006A6F58"/>
    <w:rsid w:val="006B7413"/>
    <w:rsid w:val="006C27B2"/>
    <w:rsid w:val="006C7A31"/>
    <w:rsid w:val="006C7A3D"/>
    <w:rsid w:val="006D366B"/>
    <w:rsid w:val="006D383B"/>
    <w:rsid w:val="006D6C9F"/>
    <w:rsid w:val="006E0A80"/>
    <w:rsid w:val="006E6BC4"/>
    <w:rsid w:val="006E6F38"/>
    <w:rsid w:val="006F2D45"/>
    <w:rsid w:val="006F4478"/>
    <w:rsid w:val="006F64C8"/>
    <w:rsid w:val="007003CC"/>
    <w:rsid w:val="00703614"/>
    <w:rsid w:val="00705066"/>
    <w:rsid w:val="00713674"/>
    <w:rsid w:val="00721237"/>
    <w:rsid w:val="007212D2"/>
    <w:rsid w:val="0072140D"/>
    <w:rsid w:val="007225F6"/>
    <w:rsid w:val="00722E95"/>
    <w:rsid w:val="007250FD"/>
    <w:rsid w:val="007262B7"/>
    <w:rsid w:val="00727C9B"/>
    <w:rsid w:val="00732468"/>
    <w:rsid w:val="00733B2C"/>
    <w:rsid w:val="0073430E"/>
    <w:rsid w:val="00734D42"/>
    <w:rsid w:val="007364E3"/>
    <w:rsid w:val="007366DA"/>
    <w:rsid w:val="0073767A"/>
    <w:rsid w:val="00737C3E"/>
    <w:rsid w:val="007448B3"/>
    <w:rsid w:val="00747368"/>
    <w:rsid w:val="007500C1"/>
    <w:rsid w:val="00750584"/>
    <w:rsid w:val="0075323E"/>
    <w:rsid w:val="0075514B"/>
    <w:rsid w:val="007567FF"/>
    <w:rsid w:val="00757F89"/>
    <w:rsid w:val="00760711"/>
    <w:rsid w:val="007644FC"/>
    <w:rsid w:val="00764959"/>
    <w:rsid w:val="0076695C"/>
    <w:rsid w:val="00770046"/>
    <w:rsid w:val="00770A1F"/>
    <w:rsid w:val="00771638"/>
    <w:rsid w:val="00776919"/>
    <w:rsid w:val="00780C5D"/>
    <w:rsid w:val="007837FC"/>
    <w:rsid w:val="00786038"/>
    <w:rsid w:val="0079077B"/>
    <w:rsid w:val="00791BD0"/>
    <w:rsid w:val="00791F99"/>
    <w:rsid w:val="00792E1D"/>
    <w:rsid w:val="007A0CFA"/>
    <w:rsid w:val="007A14AB"/>
    <w:rsid w:val="007A221F"/>
    <w:rsid w:val="007A47AA"/>
    <w:rsid w:val="007A788D"/>
    <w:rsid w:val="007B09D4"/>
    <w:rsid w:val="007B401B"/>
    <w:rsid w:val="007B4674"/>
    <w:rsid w:val="007B56FD"/>
    <w:rsid w:val="007B7143"/>
    <w:rsid w:val="007C1273"/>
    <w:rsid w:val="007C1754"/>
    <w:rsid w:val="007D237D"/>
    <w:rsid w:val="007D586B"/>
    <w:rsid w:val="007E3B73"/>
    <w:rsid w:val="007E5604"/>
    <w:rsid w:val="007E7435"/>
    <w:rsid w:val="007E7A06"/>
    <w:rsid w:val="007F31EC"/>
    <w:rsid w:val="007F5EE1"/>
    <w:rsid w:val="007F702B"/>
    <w:rsid w:val="008060A9"/>
    <w:rsid w:val="008077B2"/>
    <w:rsid w:val="00810134"/>
    <w:rsid w:val="008102EA"/>
    <w:rsid w:val="00810D60"/>
    <w:rsid w:val="00817B01"/>
    <w:rsid w:val="00817E25"/>
    <w:rsid w:val="00832A69"/>
    <w:rsid w:val="0084099F"/>
    <w:rsid w:val="0084194C"/>
    <w:rsid w:val="0084640D"/>
    <w:rsid w:val="008465A2"/>
    <w:rsid w:val="0085086A"/>
    <w:rsid w:val="0085412C"/>
    <w:rsid w:val="00857D64"/>
    <w:rsid w:val="00860BDD"/>
    <w:rsid w:val="0086445B"/>
    <w:rsid w:val="00865525"/>
    <w:rsid w:val="00866608"/>
    <w:rsid w:val="00871201"/>
    <w:rsid w:val="0087137C"/>
    <w:rsid w:val="00871709"/>
    <w:rsid w:val="00871750"/>
    <w:rsid w:val="008718A3"/>
    <w:rsid w:val="00871A77"/>
    <w:rsid w:val="0087218F"/>
    <w:rsid w:val="00872811"/>
    <w:rsid w:val="00877AC3"/>
    <w:rsid w:val="008A0A6A"/>
    <w:rsid w:val="008A4CE7"/>
    <w:rsid w:val="008A58EB"/>
    <w:rsid w:val="008B7EF5"/>
    <w:rsid w:val="008C0CD8"/>
    <w:rsid w:val="008C1752"/>
    <w:rsid w:val="008C2F52"/>
    <w:rsid w:val="008C5FAA"/>
    <w:rsid w:val="008C6983"/>
    <w:rsid w:val="008D1A45"/>
    <w:rsid w:val="008D23C6"/>
    <w:rsid w:val="008D34D4"/>
    <w:rsid w:val="008D62E3"/>
    <w:rsid w:val="008E0B95"/>
    <w:rsid w:val="008E13B6"/>
    <w:rsid w:val="008E2FB3"/>
    <w:rsid w:val="008E3F7D"/>
    <w:rsid w:val="008E478D"/>
    <w:rsid w:val="008F130C"/>
    <w:rsid w:val="008F1F1A"/>
    <w:rsid w:val="008F2EBA"/>
    <w:rsid w:val="008F56BE"/>
    <w:rsid w:val="008F7478"/>
    <w:rsid w:val="009055C0"/>
    <w:rsid w:val="0090672D"/>
    <w:rsid w:val="00913D0A"/>
    <w:rsid w:val="0091549D"/>
    <w:rsid w:val="009226D5"/>
    <w:rsid w:val="0092621D"/>
    <w:rsid w:val="00926F8D"/>
    <w:rsid w:val="00934E52"/>
    <w:rsid w:val="00941C7D"/>
    <w:rsid w:val="00942E38"/>
    <w:rsid w:val="009445C2"/>
    <w:rsid w:val="00946668"/>
    <w:rsid w:val="009474D5"/>
    <w:rsid w:val="00950D6B"/>
    <w:rsid w:val="0095134A"/>
    <w:rsid w:val="00954F27"/>
    <w:rsid w:val="00957A85"/>
    <w:rsid w:val="0097788D"/>
    <w:rsid w:val="00977FEE"/>
    <w:rsid w:val="00980DA2"/>
    <w:rsid w:val="00981A81"/>
    <w:rsid w:val="00981C6C"/>
    <w:rsid w:val="00984DD9"/>
    <w:rsid w:val="00986609"/>
    <w:rsid w:val="00986BD7"/>
    <w:rsid w:val="00991708"/>
    <w:rsid w:val="00992FBC"/>
    <w:rsid w:val="009A0B7F"/>
    <w:rsid w:val="009A1221"/>
    <w:rsid w:val="009A189A"/>
    <w:rsid w:val="009A2512"/>
    <w:rsid w:val="009A3F80"/>
    <w:rsid w:val="009A617B"/>
    <w:rsid w:val="009B0C1C"/>
    <w:rsid w:val="009C13C4"/>
    <w:rsid w:val="009C55AA"/>
    <w:rsid w:val="009D1202"/>
    <w:rsid w:val="009D1945"/>
    <w:rsid w:val="009D4983"/>
    <w:rsid w:val="009D5C97"/>
    <w:rsid w:val="009D7529"/>
    <w:rsid w:val="009E0AA2"/>
    <w:rsid w:val="009E383F"/>
    <w:rsid w:val="009E7164"/>
    <w:rsid w:val="00A02068"/>
    <w:rsid w:val="00A03347"/>
    <w:rsid w:val="00A04605"/>
    <w:rsid w:val="00A05880"/>
    <w:rsid w:val="00A06249"/>
    <w:rsid w:val="00A07CCC"/>
    <w:rsid w:val="00A12846"/>
    <w:rsid w:val="00A16885"/>
    <w:rsid w:val="00A244F3"/>
    <w:rsid w:val="00A26004"/>
    <w:rsid w:val="00A320C0"/>
    <w:rsid w:val="00A3355C"/>
    <w:rsid w:val="00A33C17"/>
    <w:rsid w:val="00A33CD6"/>
    <w:rsid w:val="00A35BDC"/>
    <w:rsid w:val="00A40A53"/>
    <w:rsid w:val="00A44772"/>
    <w:rsid w:val="00A44868"/>
    <w:rsid w:val="00A44D0B"/>
    <w:rsid w:val="00A53B6F"/>
    <w:rsid w:val="00A54F40"/>
    <w:rsid w:val="00A5522B"/>
    <w:rsid w:val="00A55BB6"/>
    <w:rsid w:val="00A60562"/>
    <w:rsid w:val="00A60DAF"/>
    <w:rsid w:val="00A619EF"/>
    <w:rsid w:val="00A62D67"/>
    <w:rsid w:val="00A63EA5"/>
    <w:rsid w:val="00A67A63"/>
    <w:rsid w:val="00A70D16"/>
    <w:rsid w:val="00A72A2F"/>
    <w:rsid w:val="00A72F2E"/>
    <w:rsid w:val="00A75A14"/>
    <w:rsid w:val="00A77A4C"/>
    <w:rsid w:val="00A82535"/>
    <w:rsid w:val="00A82711"/>
    <w:rsid w:val="00A82D73"/>
    <w:rsid w:val="00A830E0"/>
    <w:rsid w:val="00A8349F"/>
    <w:rsid w:val="00A87066"/>
    <w:rsid w:val="00A92F30"/>
    <w:rsid w:val="00A9301D"/>
    <w:rsid w:val="00A94724"/>
    <w:rsid w:val="00A94BAE"/>
    <w:rsid w:val="00A954AD"/>
    <w:rsid w:val="00A958C3"/>
    <w:rsid w:val="00A95AAE"/>
    <w:rsid w:val="00A9655A"/>
    <w:rsid w:val="00AA142B"/>
    <w:rsid w:val="00AA1A4A"/>
    <w:rsid w:val="00AA349F"/>
    <w:rsid w:val="00AA38CC"/>
    <w:rsid w:val="00AA431B"/>
    <w:rsid w:val="00AA5974"/>
    <w:rsid w:val="00AA71B1"/>
    <w:rsid w:val="00AB22D3"/>
    <w:rsid w:val="00AB26DA"/>
    <w:rsid w:val="00AB30D7"/>
    <w:rsid w:val="00AB397A"/>
    <w:rsid w:val="00AB4383"/>
    <w:rsid w:val="00AB5A0E"/>
    <w:rsid w:val="00AB6BD0"/>
    <w:rsid w:val="00AC0D6A"/>
    <w:rsid w:val="00AC6279"/>
    <w:rsid w:val="00AD0379"/>
    <w:rsid w:val="00AD4141"/>
    <w:rsid w:val="00AE0648"/>
    <w:rsid w:val="00AE07CC"/>
    <w:rsid w:val="00AE2A6B"/>
    <w:rsid w:val="00AE2BC1"/>
    <w:rsid w:val="00AE4B14"/>
    <w:rsid w:val="00AF1FE6"/>
    <w:rsid w:val="00AF3BD8"/>
    <w:rsid w:val="00AF67C8"/>
    <w:rsid w:val="00AF759A"/>
    <w:rsid w:val="00B007C3"/>
    <w:rsid w:val="00B063FB"/>
    <w:rsid w:val="00B3169E"/>
    <w:rsid w:val="00B3536C"/>
    <w:rsid w:val="00B37BCF"/>
    <w:rsid w:val="00B40783"/>
    <w:rsid w:val="00B408EA"/>
    <w:rsid w:val="00B40AC7"/>
    <w:rsid w:val="00B4130B"/>
    <w:rsid w:val="00B41A5C"/>
    <w:rsid w:val="00B44107"/>
    <w:rsid w:val="00B44177"/>
    <w:rsid w:val="00B4486C"/>
    <w:rsid w:val="00B46916"/>
    <w:rsid w:val="00B46D5E"/>
    <w:rsid w:val="00B47751"/>
    <w:rsid w:val="00B47B94"/>
    <w:rsid w:val="00B57DCD"/>
    <w:rsid w:val="00B60657"/>
    <w:rsid w:val="00B64FAB"/>
    <w:rsid w:val="00B72A99"/>
    <w:rsid w:val="00B77E41"/>
    <w:rsid w:val="00B81CEE"/>
    <w:rsid w:val="00B838A4"/>
    <w:rsid w:val="00B8498B"/>
    <w:rsid w:val="00B85113"/>
    <w:rsid w:val="00B870E5"/>
    <w:rsid w:val="00B90535"/>
    <w:rsid w:val="00B91FAE"/>
    <w:rsid w:val="00B9557F"/>
    <w:rsid w:val="00B97ABE"/>
    <w:rsid w:val="00BA0858"/>
    <w:rsid w:val="00BA36F2"/>
    <w:rsid w:val="00BA483F"/>
    <w:rsid w:val="00BA4FC3"/>
    <w:rsid w:val="00BA6CBB"/>
    <w:rsid w:val="00BB0219"/>
    <w:rsid w:val="00BB24A6"/>
    <w:rsid w:val="00BB34DC"/>
    <w:rsid w:val="00BB3B24"/>
    <w:rsid w:val="00BC18E5"/>
    <w:rsid w:val="00BC311D"/>
    <w:rsid w:val="00BC3A17"/>
    <w:rsid w:val="00BD1AD0"/>
    <w:rsid w:val="00BD2BC2"/>
    <w:rsid w:val="00BD3847"/>
    <w:rsid w:val="00BD5D2D"/>
    <w:rsid w:val="00BE0C25"/>
    <w:rsid w:val="00BE21E9"/>
    <w:rsid w:val="00BE3656"/>
    <w:rsid w:val="00BE402B"/>
    <w:rsid w:val="00BE7E3D"/>
    <w:rsid w:val="00BF1A59"/>
    <w:rsid w:val="00BF5EB9"/>
    <w:rsid w:val="00C04F90"/>
    <w:rsid w:val="00C0511E"/>
    <w:rsid w:val="00C052B9"/>
    <w:rsid w:val="00C0615F"/>
    <w:rsid w:val="00C1133C"/>
    <w:rsid w:val="00C1353D"/>
    <w:rsid w:val="00C13D25"/>
    <w:rsid w:val="00C14877"/>
    <w:rsid w:val="00C20BBD"/>
    <w:rsid w:val="00C22E03"/>
    <w:rsid w:val="00C253B7"/>
    <w:rsid w:val="00C27298"/>
    <w:rsid w:val="00C27521"/>
    <w:rsid w:val="00C30AFF"/>
    <w:rsid w:val="00C33283"/>
    <w:rsid w:val="00C34318"/>
    <w:rsid w:val="00C355BB"/>
    <w:rsid w:val="00C4404D"/>
    <w:rsid w:val="00C5396E"/>
    <w:rsid w:val="00C53D22"/>
    <w:rsid w:val="00C5722D"/>
    <w:rsid w:val="00C629ED"/>
    <w:rsid w:val="00C63F10"/>
    <w:rsid w:val="00C658F8"/>
    <w:rsid w:val="00C702CF"/>
    <w:rsid w:val="00C71F9E"/>
    <w:rsid w:val="00C736EC"/>
    <w:rsid w:val="00C75AAE"/>
    <w:rsid w:val="00C77076"/>
    <w:rsid w:val="00C77FFA"/>
    <w:rsid w:val="00C80207"/>
    <w:rsid w:val="00C803BC"/>
    <w:rsid w:val="00C8069A"/>
    <w:rsid w:val="00C83101"/>
    <w:rsid w:val="00C83394"/>
    <w:rsid w:val="00C8610B"/>
    <w:rsid w:val="00C9364D"/>
    <w:rsid w:val="00C9713D"/>
    <w:rsid w:val="00C974AA"/>
    <w:rsid w:val="00C97AEE"/>
    <w:rsid w:val="00CA1B7A"/>
    <w:rsid w:val="00CA593D"/>
    <w:rsid w:val="00CB04A7"/>
    <w:rsid w:val="00CB34AD"/>
    <w:rsid w:val="00CB3E20"/>
    <w:rsid w:val="00CB3E23"/>
    <w:rsid w:val="00CB4675"/>
    <w:rsid w:val="00CB6C2C"/>
    <w:rsid w:val="00CC1B70"/>
    <w:rsid w:val="00CD1686"/>
    <w:rsid w:val="00CD509D"/>
    <w:rsid w:val="00CE066F"/>
    <w:rsid w:val="00CE0FB0"/>
    <w:rsid w:val="00CE1B91"/>
    <w:rsid w:val="00CE27DA"/>
    <w:rsid w:val="00CE3DB9"/>
    <w:rsid w:val="00CE7254"/>
    <w:rsid w:val="00CF194C"/>
    <w:rsid w:val="00D0100F"/>
    <w:rsid w:val="00D10ACD"/>
    <w:rsid w:val="00D117DB"/>
    <w:rsid w:val="00D11E30"/>
    <w:rsid w:val="00D20643"/>
    <w:rsid w:val="00D234CC"/>
    <w:rsid w:val="00D305D0"/>
    <w:rsid w:val="00D30E32"/>
    <w:rsid w:val="00D3507E"/>
    <w:rsid w:val="00D36CAB"/>
    <w:rsid w:val="00D427B1"/>
    <w:rsid w:val="00D439C5"/>
    <w:rsid w:val="00D43CDE"/>
    <w:rsid w:val="00D456B4"/>
    <w:rsid w:val="00D503C5"/>
    <w:rsid w:val="00D612E9"/>
    <w:rsid w:val="00D626AF"/>
    <w:rsid w:val="00D70C3A"/>
    <w:rsid w:val="00D713B3"/>
    <w:rsid w:val="00D7191D"/>
    <w:rsid w:val="00D71C03"/>
    <w:rsid w:val="00D729A8"/>
    <w:rsid w:val="00D757DA"/>
    <w:rsid w:val="00D804A2"/>
    <w:rsid w:val="00D82553"/>
    <w:rsid w:val="00D82B80"/>
    <w:rsid w:val="00D82B85"/>
    <w:rsid w:val="00D855F4"/>
    <w:rsid w:val="00D869BE"/>
    <w:rsid w:val="00D87979"/>
    <w:rsid w:val="00D87F57"/>
    <w:rsid w:val="00D95C2E"/>
    <w:rsid w:val="00D97970"/>
    <w:rsid w:val="00DA06D0"/>
    <w:rsid w:val="00DA0BF0"/>
    <w:rsid w:val="00DA1D2F"/>
    <w:rsid w:val="00DA264E"/>
    <w:rsid w:val="00DA7248"/>
    <w:rsid w:val="00DA7BE0"/>
    <w:rsid w:val="00DB064C"/>
    <w:rsid w:val="00DB23E8"/>
    <w:rsid w:val="00DB3637"/>
    <w:rsid w:val="00DB5073"/>
    <w:rsid w:val="00DB64C4"/>
    <w:rsid w:val="00DC0530"/>
    <w:rsid w:val="00DC12AE"/>
    <w:rsid w:val="00DC2D24"/>
    <w:rsid w:val="00DD1CCA"/>
    <w:rsid w:val="00DD29BE"/>
    <w:rsid w:val="00DD2B26"/>
    <w:rsid w:val="00DD47C1"/>
    <w:rsid w:val="00DD69EF"/>
    <w:rsid w:val="00DE2B1D"/>
    <w:rsid w:val="00DE3D53"/>
    <w:rsid w:val="00DE548E"/>
    <w:rsid w:val="00DE672D"/>
    <w:rsid w:val="00DE6D93"/>
    <w:rsid w:val="00DF1891"/>
    <w:rsid w:val="00E00873"/>
    <w:rsid w:val="00E01BA5"/>
    <w:rsid w:val="00E03523"/>
    <w:rsid w:val="00E05E18"/>
    <w:rsid w:val="00E0748C"/>
    <w:rsid w:val="00E124E6"/>
    <w:rsid w:val="00E1363D"/>
    <w:rsid w:val="00E15426"/>
    <w:rsid w:val="00E21412"/>
    <w:rsid w:val="00E25163"/>
    <w:rsid w:val="00E27DCE"/>
    <w:rsid w:val="00E30236"/>
    <w:rsid w:val="00E3223B"/>
    <w:rsid w:val="00E348D2"/>
    <w:rsid w:val="00E35419"/>
    <w:rsid w:val="00E35EDC"/>
    <w:rsid w:val="00E36103"/>
    <w:rsid w:val="00E3649F"/>
    <w:rsid w:val="00E46DDF"/>
    <w:rsid w:val="00E4787A"/>
    <w:rsid w:val="00E5036B"/>
    <w:rsid w:val="00E52886"/>
    <w:rsid w:val="00E54250"/>
    <w:rsid w:val="00E56F6A"/>
    <w:rsid w:val="00E634CE"/>
    <w:rsid w:val="00E672C2"/>
    <w:rsid w:val="00E70C56"/>
    <w:rsid w:val="00E718A2"/>
    <w:rsid w:val="00E74494"/>
    <w:rsid w:val="00E758DB"/>
    <w:rsid w:val="00E80A08"/>
    <w:rsid w:val="00E822A1"/>
    <w:rsid w:val="00E866E4"/>
    <w:rsid w:val="00E86AD9"/>
    <w:rsid w:val="00E87C83"/>
    <w:rsid w:val="00E92FD9"/>
    <w:rsid w:val="00E9330D"/>
    <w:rsid w:val="00E93FB5"/>
    <w:rsid w:val="00E953A5"/>
    <w:rsid w:val="00E9612A"/>
    <w:rsid w:val="00E972F8"/>
    <w:rsid w:val="00EA3FF4"/>
    <w:rsid w:val="00EA5570"/>
    <w:rsid w:val="00EB0114"/>
    <w:rsid w:val="00EB4C0A"/>
    <w:rsid w:val="00EB58CF"/>
    <w:rsid w:val="00EC10FD"/>
    <w:rsid w:val="00EC27AC"/>
    <w:rsid w:val="00EC53BB"/>
    <w:rsid w:val="00EC7E85"/>
    <w:rsid w:val="00ED0891"/>
    <w:rsid w:val="00ED415F"/>
    <w:rsid w:val="00ED7705"/>
    <w:rsid w:val="00EE24F5"/>
    <w:rsid w:val="00EE4379"/>
    <w:rsid w:val="00EE4D4E"/>
    <w:rsid w:val="00EE575A"/>
    <w:rsid w:val="00EE5947"/>
    <w:rsid w:val="00EE7C5E"/>
    <w:rsid w:val="00EF46F3"/>
    <w:rsid w:val="00EF536E"/>
    <w:rsid w:val="00F00775"/>
    <w:rsid w:val="00F0357D"/>
    <w:rsid w:val="00F064F0"/>
    <w:rsid w:val="00F10701"/>
    <w:rsid w:val="00F11FD2"/>
    <w:rsid w:val="00F12455"/>
    <w:rsid w:val="00F1498B"/>
    <w:rsid w:val="00F14BF6"/>
    <w:rsid w:val="00F1511D"/>
    <w:rsid w:val="00F2038A"/>
    <w:rsid w:val="00F22065"/>
    <w:rsid w:val="00F31951"/>
    <w:rsid w:val="00F34AFD"/>
    <w:rsid w:val="00F4045A"/>
    <w:rsid w:val="00F40BB6"/>
    <w:rsid w:val="00F43B7A"/>
    <w:rsid w:val="00F457EE"/>
    <w:rsid w:val="00F45E7A"/>
    <w:rsid w:val="00F460CB"/>
    <w:rsid w:val="00F47D42"/>
    <w:rsid w:val="00F53C62"/>
    <w:rsid w:val="00F54A05"/>
    <w:rsid w:val="00F56429"/>
    <w:rsid w:val="00F56444"/>
    <w:rsid w:val="00F6368B"/>
    <w:rsid w:val="00F6432A"/>
    <w:rsid w:val="00F678CC"/>
    <w:rsid w:val="00F70B35"/>
    <w:rsid w:val="00F70CEE"/>
    <w:rsid w:val="00F71A8E"/>
    <w:rsid w:val="00F7515F"/>
    <w:rsid w:val="00F752F0"/>
    <w:rsid w:val="00F7675C"/>
    <w:rsid w:val="00F8097F"/>
    <w:rsid w:val="00F837DC"/>
    <w:rsid w:val="00F91311"/>
    <w:rsid w:val="00F9266F"/>
    <w:rsid w:val="00F9378A"/>
    <w:rsid w:val="00F94C93"/>
    <w:rsid w:val="00F96905"/>
    <w:rsid w:val="00FA1420"/>
    <w:rsid w:val="00FA38F5"/>
    <w:rsid w:val="00FB04AD"/>
    <w:rsid w:val="00FB127F"/>
    <w:rsid w:val="00FC024E"/>
    <w:rsid w:val="00FC460D"/>
    <w:rsid w:val="00FC5C83"/>
    <w:rsid w:val="00FD1200"/>
    <w:rsid w:val="00FD3C56"/>
    <w:rsid w:val="00FD67D2"/>
    <w:rsid w:val="00FD72D2"/>
    <w:rsid w:val="00FE2395"/>
    <w:rsid w:val="00FE2F2A"/>
    <w:rsid w:val="00FE32E8"/>
    <w:rsid w:val="00FE3B98"/>
    <w:rsid w:val="00FE64E9"/>
    <w:rsid w:val="00FF14F3"/>
    <w:rsid w:val="00FF2EBE"/>
    <w:rsid w:val="00FF4217"/>
    <w:rsid w:val="00FF4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86A7E1"/>
  <w15:docId w15:val="{9BEEB450-8524-4C20-8BE7-384A3F761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6DDF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CE7254"/>
    <w:rPr>
      <w:rFonts w:ascii="游明朝" w:eastAsia="游明朝" w:hAnsi="游明朝"/>
      <w:sz w:val="20"/>
      <w:szCs w:val="21"/>
    </w:rPr>
  </w:style>
  <w:style w:type="character" w:customStyle="1" w:styleId="EndNoteBibliography0">
    <w:name w:val="EndNote Bibliography (文字)"/>
    <w:basedOn w:val="a0"/>
    <w:link w:val="EndNoteBibliography"/>
    <w:rsid w:val="00CE7254"/>
    <w:rPr>
      <w:rFonts w:ascii="游明朝" w:eastAsia="游明朝" w:hAnsi="游明朝"/>
      <w:sz w:val="20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CE7254"/>
    <w:pPr>
      <w:jc w:val="center"/>
    </w:pPr>
    <w:rPr>
      <w:rFonts w:ascii="游明朝" w:eastAsia="游明朝" w:hAnsi="游明朝"/>
      <w:sz w:val="20"/>
      <w:szCs w:val="21"/>
    </w:rPr>
  </w:style>
  <w:style w:type="character" w:customStyle="1" w:styleId="EndNoteBibliographyTitle0">
    <w:name w:val="EndNote Bibliography Title (文字)"/>
    <w:basedOn w:val="a0"/>
    <w:link w:val="EndNoteBibliographyTitle"/>
    <w:rsid w:val="00CE7254"/>
    <w:rPr>
      <w:rFonts w:ascii="游明朝" w:eastAsia="游明朝" w:hAnsi="游明朝"/>
      <w:sz w:val="20"/>
      <w:szCs w:val="21"/>
    </w:rPr>
  </w:style>
  <w:style w:type="table" w:styleId="a3">
    <w:name w:val="Table Grid"/>
    <w:basedOn w:val="a1"/>
    <w:uiPriority w:val="39"/>
    <w:rsid w:val="00E46DD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5DF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15DF8"/>
    <w:rPr>
      <w:szCs w:val="22"/>
    </w:rPr>
  </w:style>
  <w:style w:type="paragraph" w:styleId="a6">
    <w:name w:val="footer"/>
    <w:basedOn w:val="a"/>
    <w:link w:val="a7"/>
    <w:uiPriority w:val="99"/>
    <w:unhideWhenUsed/>
    <w:rsid w:val="00015DF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15DF8"/>
    <w:rPr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9778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7788D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1"/>
    <w:basedOn w:val="a1"/>
    <w:next w:val="a3"/>
    <w:uiPriority w:val="39"/>
    <w:rsid w:val="0097788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97788D"/>
    <w:pPr>
      <w:ind w:leftChars="400" w:left="840"/>
    </w:pPr>
  </w:style>
  <w:style w:type="paragraph" w:styleId="ab">
    <w:name w:val="annotation text"/>
    <w:basedOn w:val="a"/>
    <w:link w:val="ac"/>
    <w:uiPriority w:val="99"/>
    <w:semiHidden/>
    <w:unhideWhenUsed/>
    <w:rsid w:val="0097788D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97788D"/>
    <w:rPr>
      <w:szCs w:val="22"/>
    </w:rPr>
  </w:style>
  <w:style w:type="character" w:styleId="ad">
    <w:name w:val="annotation reference"/>
    <w:basedOn w:val="a0"/>
    <w:uiPriority w:val="99"/>
    <w:semiHidden/>
    <w:unhideWhenUsed/>
    <w:rsid w:val="0097788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79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E48852-8F08-47E0-AEA4-C09F12CF91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A06A8EE-E6F9-4EDC-B62A-59EFA8B78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6</Words>
  <Characters>2318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二三 亨</dc:creator>
  <cp:lastModifiedBy>a</cp:lastModifiedBy>
  <cp:revision>2</cp:revision>
  <dcterms:created xsi:type="dcterms:W3CDTF">2021-02-03T13:29:00Z</dcterms:created>
  <dcterms:modified xsi:type="dcterms:W3CDTF">2021-02-03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bEqvFdnUFAG6</vt:lpwstr>
  </property>
</Properties>
</file>